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7B33C3" w14:textId="77777777" w:rsidR="003F410F" w:rsidRPr="00604E97" w:rsidRDefault="003F410F" w:rsidP="00A03EBB">
      <w:pPr>
        <w:spacing w:after="120"/>
        <w:rPr>
          <w:rFonts w:ascii="Arial" w:eastAsia="Times New Roman" w:hAnsi="Arial" w:cs="Arial"/>
          <w:b/>
        </w:rPr>
      </w:pPr>
      <w:proofErr w:type="gramStart"/>
      <w:r w:rsidRPr="00604E97">
        <w:rPr>
          <w:rFonts w:ascii="Arial" w:eastAsia="Times New Roman" w:hAnsi="Arial" w:cs="Arial"/>
          <w:b/>
        </w:rPr>
        <w:t>Supplemental Table S2.</w:t>
      </w:r>
      <w:proofErr w:type="gramEnd"/>
      <w:r w:rsidRPr="00604E97">
        <w:rPr>
          <w:rFonts w:ascii="Arial" w:eastAsia="Times New Roman" w:hAnsi="Arial" w:cs="Arial"/>
          <w:b/>
        </w:rPr>
        <w:t xml:space="preserve">  Predictors of Imminent Risk for Fracture </w:t>
      </w:r>
      <w:r>
        <w:rPr>
          <w:rFonts w:ascii="Arial" w:eastAsia="Times New Roman" w:hAnsi="Arial" w:cs="Arial"/>
          <w:b/>
        </w:rPr>
        <w:t xml:space="preserve">(OR &gt;1) </w:t>
      </w:r>
      <w:r w:rsidRPr="00604E97">
        <w:rPr>
          <w:rFonts w:ascii="Arial" w:eastAsia="Times New Roman" w:hAnsi="Arial" w:cs="Arial"/>
          <w:b/>
        </w:rPr>
        <w:t>by Fracture Location</w:t>
      </w:r>
    </w:p>
    <w:tbl>
      <w:tblPr>
        <w:tblStyle w:val="TableGrid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8"/>
        <w:gridCol w:w="2070"/>
        <w:gridCol w:w="1260"/>
        <w:gridCol w:w="1890"/>
        <w:gridCol w:w="1260"/>
      </w:tblGrid>
      <w:tr w:rsidR="003F410F" w:rsidRPr="00604E97" w14:paraId="377B33C9" w14:textId="77777777" w:rsidTr="00D87BFA">
        <w:tc>
          <w:tcPr>
            <w:tcW w:w="32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7B33C4" w14:textId="77777777" w:rsidR="003F410F" w:rsidRPr="00604E97" w:rsidRDefault="003F410F" w:rsidP="00D87BFA">
            <w:pPr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604E97">
              <w:rPr>
                <w:rFonts w:ascii="Arial" w:eastAsiaTheme="minorEastAsia" w:hAnsi="Arial" w:cs="Arial"/>
                <w:b/>
                <w:sz w:val="20"/>
                <w:szCs w:val="20"/>
              </w:rPr>
              <w:t>Predictor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7B33C5" w14:textId="77777777" w:rsidR="003F410F" w:rsidRPr="00604E97" w:rsidRDefault="003F410F" w:rsidP="00D87BFA">
            <w:pPr>
              <w:jc w:val="center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604E97">
              <w:rPr>
                <w:rFonts w:ascii="Arial" w:eastAsiaTheme="minorEastAsia" w:hAnsi="Arial" w:cs="Arial"/>
                <w:b/>
                <w:sz w:val="20"/>
                <w:szCs w:val="20"/>
              </w:rPr>
              <w:t xml:space="preserve">12 Months </w:t>
            </w:r>
            <w:proofErr w:type="spellStart"/>
            <w:r w:rsidRPr="00604E97">
              <w:rPr>
                <w:rFonts w:ascii="Arial" w:eastAsiaTheme="minorEastAsia" w:hAnsi="Arial" w:cs="Arial"/>
                <w:b/>
                <w:sz w:val="20"/>
                <w:szCs w:val="20"/>
              </w:rPr>
              <w:t>Prefracture</w:t>
            </w:r>
            <w:proofErr w:type="spellEnd"/>
            <w:r w:rsidRPr="00604E97">
              <w:rPr>
                <w:rFonts w:ascii="Arial" w:eastAsiaTheme="minorEastAsia" w:hAnsi="Arial" w:cs="Arial"/>
                <w:b/>
                <w:sz w:val="20"/>
                <w:szCs w:val="20"/>
              </w:rPr>
              <w:t>,</w:t>
            </w:r>
            <w:r w:rsidRPr="00604E97">
              <w:rPr>
                <w:rFonts w:ascii="Arial" w:eastAsiaTheme="minorEastAsia" w:hAnsi="Arial" w:cs="Arial"/>
                <w:b/>
                <w:sz w:val="20"/>
                <w:szCs w:val="20"/>
              </w:rPr>
              <w:br/>
              <w:t>OR 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7B33C6" w14:textId="77777777" w:rsidR="003F410F" w:rsidRPr="00604E97" w:rsidRDefault="003F410F" w:rsidP="00D87BFA">
            <w:pPr>
              <w:jc w:val="center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604E97">
              <w:rPr>
                <w:rFonts w:ascii="Arial" w:eastAsiaTheme="minorEastAsia" w:hAnsi="Arial" w:cs="Arial"/>
                <w:b/>
                <w:i/>
                <w:sz w:val="20"/>
                <w:szCs w:val="20"/>
              </w:rPr>
              <w:t>P</w:t>
            </w:r>
            <w:r w:rsidRPr="00604E97">
              <w:rPr>
                <w:rFonts w:ascii="Arial" w:eastAsiaTheme="minorEastAsia" w:hAnsi="Arial" w:cs="Arial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7B33C7" w14:textId="77777777" w:rsidR="003F410F" w:rsidRPr="00604E97" w:rsidRDefault="003F410F" w:rsidP="00D87BFA">
            <w:pPr>
              <w:jc w:val="center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604E97">
              <w:rPr>
                <w:rFonts w:ascii="Arial" w:eastAsiaTheme="minorEastAsia" w:hAnsi="Arial" w:cs="Arial"/>
                <w:b/>
                <w:sz w:val="20"/>
                <w:szCs w:val="20"/>
              </w:rPr>
              <w:t xml:space="preserve">24 Months </w:t>
            </w:r>
            <w:proofErr w:type="spellStart"/>
            <w:r w:rsidRPr="00604E97">
              <w:rPr>
                <w:rFonts w:ascii="Arial" w:eastAsiaTheme="minorEastAsia" w:hAnsi="Arial" w:cs="Arial"/>
                <w:b/>
                <w:sz w:val="20"/>
                <w:szCs w:val="20"/>
              </w:rPr>
              <w:t>Prefracture</w:t>
            </w:r>
            <w:proofErr w:type="spellEnd"/>
            <w:r w:rsidRPr="00604E97">
              <w:rPr>
                <w:rFonts w:ascii="Arial" w:eastAsiaTheme="minorEastAsia" w:hAnsi="Arial" w:cs="Arial"/>
                <w:b/>
                <w:sz w:val="20"/>
                <w:szCs w:val="20"/>
              </w:rPr>
              <w:t>,</w:t>
            </w:r>
            <w:r w:rsidRPr="00604E97">
              <w:rPr>
                <w:rFonts w:ascii="Arial" w:eastAsiaTheme="minorEastAsia" w:hAnsi="Arial" w:cs="Arial"/>
                <w:b/>
                <w:sz w:val="20"/>
                <w:szCs w:val="20"/>
              </w:rPr>
              <w:br/>
              <w:t>OR 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7B33C8" w14:textId="77777777" w:rsidR="003F410F" w:rsidRPr="00604E97" w:rsidRDefault="003F410F" w:rsidP="00D87BFA">
            <w:pPr>
              <w:jc w:val="center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604E97">
              <w:rPr>
                <w:rFonts w:ascii="Arial" w:eastAsiaTheme="minorEastAsia" w:hAnsi="Arial" w:cs="Arial"/>
                <w:b/>
                <w:i/>
                <w:sz w:val="20"/>
                <w:szCs w:val="20"/>
              </w:rPr>
              <w:t>P</w:t>
            </w:r>
            <w:r w:rsidRPr="00604E97">
              <w:rPr>
                <w:rFonts w:ascii="Arial" w:eastAsiaTheme="minorEastAsia" w:hAnsi="Arial" w:cs="Arial"/>
                <w:b/>
                <w:sz w:val="20"/>
                <w:szCs w:val="20"/>
              </w:rPr>
              <w:t xml:space="preserve"> Value</w:t>
            </w:r>
          </w:p>
        </w:tc>
      </w:tr>
      <w:tr w:rsidR="003F410F" w:rsidRPr="00604E97" w14:paraId="377B33CB" w14:textId="77777777" w:rsidTr="00D87BFA">
        <w:tc>
          <w:tcPr>
            <w:tcW w:w="973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7B33CA" w14:textId="77777777" w:rsidR="003F410F" w:rsidRPr="00604E97" w:rsidRDefault="003F410F" w:rsidP="00D87BFA">
            <w:pPr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/>
                <w:sz w:val="20"/>
                <w:szCs w:val="20"/>
              </w:rPr>
              <w:t>Hip f</w:t>
            </w:r>
            <w:r w:rsidRPr="00604E97">
              <w:rPr>
                <w:rFonts w:ascii="Arial" w:eastAsiaTheme="minorEastAsia" w:hAnsi="Arial" w:cs="Arial"/>
                <w:b/>
                <w:sz w:val="20"/>
                <w:szCs w:val="20"/>
              </w:rPr>
              <w:t>racture</w:t>
            </w:r>
          </w:p>
        </w:tc>
      </w:tr>
      <w:tr w:rsidR="003F410F" w:rsidRPr="00604E97" w14:paraId="377B33CD" w14:textId="77777777" w:rsidTr="00D87BFA">
        <w:trPr>
          <w:trHeight w:val="287"/>
        </w:trPr>
        <w:tc>
          <w:tcPr>
            <w:tcW w:w="9738" w:type="dxa"/>
            <w:gridSpan w:val="5"/>
            <w:tcBorders>
              <w:top w:val="single" w:sz="4" w:space="0" w:color="auto"/>
            </w:tcBorders>
            <w:vAlign w:val="bottom"/>
          </w:tcPr>
          <w:p w14:paraId="377B33CC" w14:textId="77777777" w:rsidR="003F410F" w:rsidRPr="005977CD" w:rsidRDefault="003F410F" w:rsidP="00210AFA">
            <w:pPr>
              <w:spacing w:before="80" w:after="80"/>
              <w:rPr>
                <w:rFonts w:ascii="Arial" w:eastAsiaTheme="minorEastAsia" w:hAnsi="Arial" w:cs="Arial"/>
                <w:sz w:val="20"/>
                <w:szCs w:val="20"/>
              </w:rPr>
            </w:pPr>
            <w:r w:rsidRPr="005977CD">
              <w:rPr>
                <w:rFonts w:ascii="Arial" w:eastAsiaTheme="minorEastAsia" w:hAnsi="Arial" w:cs="Arial"/>
                <w:sz w:val="20"/>
                <w:szCs w:val="20"/>
              </w:rPr>
              <w:t>Demographic and general health characteristics</w:t>
            </w:r>
          </w:p>
        </w:tc>
      </w:tr>
      <w:tr w:rsidR="003F410F" w:rsidRPr="00604E97" w14:paraId="377B33D3" w14:textId="77777777" w:rsidTr="00D87BFA">
        <w:tc>
          <w:tcPr>
            <w:tcW w:w="3258" w:type="dxa"/>
            <w:vAlign w:val="center"/>
          </w:tcPr>
          <w:p w14:paraId="377B33CE" w14:textId="77777777" w:rsidR="003F410F" w:rsidRPr="00604E97" w:rsidRDefault="003F410F" w:rsidP="00D87BFA">
            <w:pPr>
              <w:ind w:firstLine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604E97">
              <w:rPr>
                <w:rFonts w:ascii="Arial" w:eastAsiaTheme="minorEastAsia" w:hAnsi="Arial" w:cs="Arial"/>
                <w:sz w:val="20"/>
                <w:szCs w:val="20"/>
              </w:rPr>
              <w:t>History of falls</w:t>
            </w:r>
          </w:p>
        </w:tc>
        <w:tc>
          <w:tcPr>
            <w:tcW w:w="2070" w:type="dxa"/>
            <w:vAlign w:val="bottom"/>
          </w:tcPr>
          <w:p w14:paraId="377B33CF" w14:textId="77777777" w:rsidR="003F410F" w:rsidRPr="00604E97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604E97">
              <w:rPr>
                <w:rFonts w:ascii="Arial" w:eastAsiaTheme="minorEastAsia" w:hAnsi="Arial" w:cs="Arial"/>
                <w:sz w:val="20"/>
                <w:szCs w:val="20"/>
              </w:rPr>
              <w:t>1.57 (1.38–1.79)</w:t>
            </w:r>
          </w:p>
        </w:tc>
        <w:tc>
          <w:tcPr>
            <w:tcW w:w="1260" w:type="dxa"/>
            <w:vAlign w:val="bottom"/>
          </w:tcPr>
          <w:p w14:paraId="377B33D0" w14:textId="77777777" w:rsidR="003F410F" w:rsidRPr="00604E97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604E97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bottom"/>
          </w:tcPr>
          <w:p w14:paraId="377B33D1" w14:textId="77777777" w:rsidR="003F410F" w:rsidRPr="00604E97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.54</w:t>
            </w:r>
            <w:r w:rsidRPr="00604E97">
              <w:rPr>
                <w:rFonts w:ascii="Arial" w:eastAsiaTheme="minorEastAsia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1.38</w:t>
            </w:r>
            <w:r w:rsidRPr="00604E97">
              <w:rPr>
                <w:rFonts w:ascii="Arial" w:eastAsiaTheme="minorEastAsia" w:hAnsi="Arial" w:cs="Arial"/>
                <w:sz w:val="20"/>
                <w:szCs w:val="20"/>
              </w:rPr>
              <w:t>–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1.73</w:t>
            </w:r>
            <w:r w:rsidRPr="00604E97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377B33D2" w14:textId="77777777" w:rsidR="003F410F" w:rsidRPr="00604E97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604E97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</w:tr>
      <w:tr w:rsidR="003F410F" w:rsidRPr="0080697F" w14:paraId="377B33D9" w14:textId="77777777" w:rsidTr="00D87BFA">
        <w:tc>
          <w:tcPr>
            <w:tcW w:w="3258" w:type="dxa"/>
            <w:vAlign w:val="bottom"/>
          </w:tcPr>
          <w:p w14:paraId="377B33D4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Every additional decade after age 50 years</w:t>
            </w:r>
          </w:p>
        </w:tc>
        <w:tc>
          <w:tcPr>
            <w:tcW w:w="2070" w:type="dxa"/>
            <w:vAlign w:val="bottom"/>
          </w:tcPr>
          <w:p w14:paraId="377B33D5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2.22 (2.17–2.28)</w:t>
            </w:r>
          </w:p>
        </w:tc>
        <w:tc>
          <w:tcPr>
            <w:tcW w:w="1260" w:type="dxa"/>
            <w:vAlign w:val="bottom"/>
          </w:tcPr>
          <w:p w14:paraId="377B33D6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bottom"/>
          </w:tcPr>
          <w:p w14:paraId="377B33D7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2.18 (2.13–2.23)</w:t>
            </w:r>
          </w:p>
        </w:tc>
        <w:tc>
          <w:tcPr>
            <w:tcW w:w="1260" w:type="dxa"/>
            <w:vAlign w:val="bottom"/>
          </w:tcPr>
          <w:p w14:paraId="377B33D8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</w:tr>
      <w:tr w:rsidR="003F410F" w:rsidRPr="00210AFA" w14:paraId="377B33DF" w14:textId="77777777" w:rsidTr="00D87BFA">
        <w:tc>
          <w:tcPr>
            <w:tcW w:w="3258" w:type="dxa"/>
            <w:vAlign w:val="center"/>
          </w:tcPr>
          <w:p w14:paraId="377B33DA" w14:textId="77777777" w:rsidR="003F410F" w:rsidRPr="00210AFA" w:rsidRDefault="003F410F" w:rsidP="00D87BFA">
            <w:pPr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377B33DB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3DC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377B33DD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3DE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</w:tr>
      <w:tr w:rsidR="003F410F" w:rsidRPr="0080697F" w14:paraId="377B33E5" w14:textId="77777777" w:rsidTr="00210AFA">
        <w:trPr>
          <w:trHeight w:val="279"/>
        </w:trPr>
        <w:tc>
          <w:tcPr>
            <w:tcW w:w="3258" w:type="dxa"/>
            <w:vAlign w:val="center"/>
          </w:tcPr>
          <w:p w14:paraId="377B33E0" w14:textId="77777777" w:rsidR="003F410F" w:rsidRPr="0080697F" w:rsidRDefault="003F410F" w:rsidP="00D075B6">
            <w:pPr>
              <w:spacing w:afterLines="50" w:after="12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Comorbidities</w:t>
            </w:r>
          </w:p>
        </w:tc>
        <w:tc>
          <w:tcPr>
            <w:tcW w:w="2070" w:type="dxa"/>
            <w:vAlign w:val="bottom"/>
          </w:tcPr>
          <w:p w14:paraId="377B33E1" w14:textId="77777777" w:rsidR="003F410F" w:rsidRPr="0080697F" w:rsidRDefault="003F410F" w:rsidP="00D075B6">
            <w:pPr>
              <w:spacing w:afterLines="50" w:after="120"/>
              <w:jc w:val="center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3E2" w14:textId="77777777" w:rsidR="003F410F" w:rsidRPr="0080697F" w:rsidRDefault="003F410F" w:rsidP="00D075B6">
            <w:pPr>
              <w:spacing w:afterLines="50" w:after="120"/>
              <w:jc w:val="center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377B33E3" w14:textId="77777777" w:rsidR="003F410F" w:rsidRPr="0080697F" w:rsidRDefault="003F410F" w:rsidP="00D075B6">
            <w:pPr>
              <w:spacing w:afterLines="50" w:after="120"/>
              <w:jc w:val="center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3E4" w14:textId="77777777" w:rsidR="003F410F" w:rsidRPr="0080697F" w:rsidRDefault="003F410F" w:rsidP="00D075B6">
            <w:pPr>
              <w:spacing w:afterLines="50" w:after="120"/>
              <w:jc w:val="center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</w:p>
        </w:tc>
      </w:tr>
      <w:tr w:rsidR="003F410F" w:rsidRPr="0080697F" w14:paraId="377B33EB" w14:textId="77777777" w:rsidTr="00D87BFA">
        <w:tc>
          <w:tcPr>
            <w:tcW w:w="3258" w:type="dxa"/>
            <w:vAlign w:val="center"/>
          </w:tcPr>
          <w:p w14:paraId="377B33E6" w14:textId="77777777" w:rsidR="003F410F" w:rsidRPr="0080697F" w:rsidRDefault="003F410F" w:rsidP="00D87BFA">
            <w:pPr>
              <w:ind w:firstLine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CNS disease</w:t>
            </w:r>
          </w:p>
        </w:tc>
        <w:tc>
          <w:tcPr>
            <w:tcW w:w="2070" w:type="dxa"/>
            <w:vAlign w:val="bottom"/>
          </w:tcPr>
          <w:p w14:paraId="377B33E7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34 (1.20–1.50)</w:t>
            </w:r>
          </w:p>
        </w:tc>
        <w:tc>
          <w:tcPr>
            <w:tcW w:w="1260" w:type="dxa"/>
            <w:vAlign w:val="bottom"/>
          </w:tcPr>
          <w:p w14:paraId="377B33E8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bottom"/>
          </w:tcPr>
          <w:p w14:paraId="377B33E9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35 (1.22–1.49)</w:t>
            </w:r>
          </w:p>
        </w:tc>
        <w:tc>
          <w:tcPr>
            <w:tcW w:w="1260" w:type="dxa"/>
            <w:vAlign w:val="bottom"/>
          </w:tcPr>
          <w:p w14:paraId="377B33EA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</w:tr>
      <w:tr w:rsidR="003F410F" w:rsidRPr="0080697F" w14:paraId="377B33F1" w14:textId="77777777" w:rsidTr="00D87BFA">
        <w:tc>
          <w:tcPr>
            <w:tcW w:w="3258" w:type="dxa"/>
            <w:vAlign w:val="center"/>
          </w:tcPr>
          <w:p w14:paraId="377B33EC" w14:textId="77777777" w:rsidR="003F410F" w:rsidRPr="0080697F" w:rsidRDefault="003F410F" w:rsidP="00D87BFA">
            <w:pPr>
              <w:ind w:firstLine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Psychos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e</w:t>
            </w: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s</w:t>
            </w:r>
          </w:p>
        </w:tc>
        <w:tc>
          <w:tcPr>
            <w:tcW w:w="2070" w:type="dxa"/>
            <w:vAlign w:val="bottom"/>
          </w:tcPr>
          <w:p w14:paraId="377B33ED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35 (1.21–1.49)</w:t>
            </w:r>
          </w:p>
        </w:tc>
        <w:tc>
          <w:tcPr>
            <w:tcW w:w="1260" w:type="dxa"/>
            <w:vAlign w:val="bottom"/>
          </w:tcPr>
          <w:p w14:paraId="377B33EE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bottom"/>
          </w:tcPr>
          <w:p w14:paraId="377B33EF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40 (1.27–1.54)</w:t>
            </w:r>
          </w:p>
        </w:tc>
        <w:tc>
          <w:tcPr>
            <w:tcW w:w="1260" w:type="dxa"/>
            <w:vAlign w:val="bottom"/>
          </w:tcPr>
          <w:p w14:paraId="377B33F0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</w:tr>
      <w:tr w:rsidR="003F410F" w:rsidRPr="0080697F" w14:paraId="377B33F7" w14:textId="77777777" w:rsidTr="00D87BFA">
        <w:tc>
          <w:tcPr>
            <w:tcW w:w="3258" w:type="dxa"/>
            <w:vAlign w:val="center"/>
          </w:tcPr>
          <w:p w14:paraId="377B33F2" w14:textId="6BE36CCA" w:rsidR="003F410F" w:rsidRPr="0080697F" w:rsidRDefault="003F410F" w:rsidP="00D87BFA">
            <w:pPr>
              <w:ind w:firstLine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Alzheimer</w:t>
            </w:r>
            <w:r w:rsidR="0001274A">
              <w:rPr>
                <w:rFonts w:ascii="Arial" w:eastAsiaTheme="minorEastAsia" w:hAnsi="Arial" w:cs="Arial"/>
                <w:sz w:val="20"/>
                <w:szCs w:val="20"/>
              </w:rPr>
              <w:t>’s</w:t>
            </w: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 xml:space="preserve"> disease</w:t>
            </w:r>
          </w:p>
        </w:tc>
        <w:tc>
          <w:tcPr>
            <w:tcW w:w="2070" w:type="dxa"/>
            <w:vAlign w:val="bottom"/>
          </w:tcPr>
          <w:p w14:paraId="377B33F3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37 (1.21–1.55)</w:t>
            </w:r>
          </w:p>
        </w:tc>
        <w:tc>
          <w:tcPr>
            <w:tcW w:w="1260" w:type="dxa"/>
            <w:vAlign w:val="bottom"/>
          </w:tcPr>
          <w:p w14:paraId="377B33F4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bottom"/>
          </w:tcPr>
          <w:p w14:paraId="377B33F5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37 (1.23–1.54)</w:t>
            </w:r>
          </w:p>
        </w:tc>
        <w:tc>
          <w:tcPr>
            <w:tcW w:w="1260" w:type="dxa"/>
            <w:vAlign w:val="bottom"/>
          </w:tcPr>
          <w:p w14:paraId="377B33F6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</w:tr>
      <w:tr w:rsidR="003F410F" w:rsidRPr="00210AFA" w14:paraId="377B33FD" w14:textId="77777777" w:rsidTr="00D87BFA">
        <w:tc>
          <w:tcPr>
            <w:tcW w:w="3258" w:type="dxa"/>
            <w:vAlign w:val="center"/>
          </w:tcPr>
          <w:p w14:paraId="377B33F8" w14:textId="77777777" w:rsidR="003F410F" w:rsidRPr="00210AFA" w:rsidRDefault="003F410F" w:rsidP="00D87BFA">
            <w:pPr>
              <w:ind w:left="180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377B33F9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3FA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377B33FB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3FC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</w:tr>
      <w:tr w:rsidR="003F410F" w:rsidRPr="0080697F" w14:paraId="377B3402" w14:textId="77777777" w:rsidTr="00D87BFA">
        <w:tc>
          <w:tcPr>
            <w:tcW w:w="5328" w:type="dxa"/>
            <w:gridSpan w:val="2"/>
            <w:vAlign w:val="center"/>
          </w:tcPr>
          <w:p w14:paraId="377B33FE" w14:textId="77777777" w:rsidR="003F410F" w:rsidRPr="0080697F" w:rsidRDefault="003F410F" w:rsidP="00210AFA">
            <w:pPr>
              <w:spacing w:after="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General health status measures</w:t>
            </w:r>
          </w:p>
        </w:tc>
        <w:tc>
          <w:tcPr>
            <w:tcW w:w="1260" w:type="dxa"/>
            <w:vAlign w:val="bottom"/>
          </w:tcPr>
          <w:p w14:paraId="377B33FF" w14:textId="77777777" w:rsidR="003F410F" w:rsidRPr="0080697F" w:rsidRDefault="003F410F" w:rsidP="00210AFA">
            <w:pPr>
              <w:spacing w:after="8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377B3400" w14:textId="77777777" w:rsidR="003F410F" w:rsidRPr="0080697F" w:rsidRDefault="003F410F" w:rsidP="00210AFA">
            <w:pPr>
              <w:spacing w:after="8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401" w14:textId="77777777" w:rsidR="003F410F" w:rsidRPr="0080697F" w:rsidRDefault="003F410F" w:rsidP="00210AFA">
            <w:pPr>
              <w:spacing w:after="8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3F410F" w:rsidRPr="0080697F" w14:paraId="377B3408" w14:textId="77777777" w:rsidTr="00D87BFA">
        <w:tc>
          <w:tcPr>
            <w:tcW w:w="3258" w:type="dxa"/>
            <w:vAlign w:val="center"/>
          </w:tcPr>
          <w:p w14:paraId="377B3403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DCI</w:t>
            </w:r>
            <w:r w:rsidRPr="0080697F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  <w:vAlign w:val="center"/>
          </w:tcPr>
          <w:p w14:paraId="377B3404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77B3405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377B3406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77B3407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3F410F" w:rsidRPr="0080697F" w14:paraId="377B340E" w14:textId="77777777" w:rsidTr="00D87BFA">
        <w:tc>
          <w:tcPr>
            <w:tcW w:w="3258" w:type="dxa"/>
            <w:vAlign w:val="center"/>
          </w:tcPr>
          <w:p w14:paraId="377B3409" w14:textId="77777777" w:rsidR="003F410F" w:rsidRPr="0080697F" w:rsidRDefault="003F410F" w:rsidP="00D87BFA">
            <w:pPr>
              <w:ind w:left="180" w:firstLine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≥4</w:t>
            </w:r>
          </w:p>
        </w:tc>
        <w:tc>
          <w:tcPr>
            <w:tcW w:w="2070" w:type="dxa"/>
            <w:vAlign w:val="center"/>
          </w:tcPr>
          <w:p w14:paraId="377B340A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61 (1.42–1.82)</w:t>
            </w:r>
          </w:p>
        </w:tc>
        <w:tc>
          <w:tcPr>
            <w:tcW w:w="1260" w:type="dxa"/>
            <w:vAlign w:val="center"/>
          </w:tcPr>
          <w:p w14:paraId="377B340B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center"/>
          </w:tcPr>
          <w:p w14:paraId="377B340C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67 (1.47–1.90)</w:t>
            </w:r>
          </w:p>
        </w:tc>
        <w:tc>
          <w:tcPr>
            <w:tcW w:w="1260" w:type="dxa"/>
            <w:vAlign w:val="center"/>
          </w:tcPr>
          <w:p w14:paraId="377B340D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</w:tr>
      <w:tr w:rsidR="003F410F" w:rsidRPr="0080697F" w14:paraId="377B3414" w14:textId="77777777" w:rsidTr="00D87BFA">
        <w:tc>
          <w:tcPr>
            <w:tcW w:w="3258" w:type="dxa"/>
            <w:vAlign w:val="center"/>
          </w:tcPr>
          <w:p w14:paraId="377B340F" w14:textId="77777777" w:rsidR="003F410F" w:rsidRPr="0080697F" w:rsidRDefault="003F410F" w:rsidP="00D87BFA">
            <w:pPr>
              <w:ind w:left="180" w:firstLine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3</w:t>
            </w:r>
          </w:p>
        </w:tc>
        <w:tc>
          <w:tcPr>
            <w:tcW w:w="2070" w:type="dxa"/>
            <w:vAlign w:val="center"/>
          </w:tcPr>
          <w:p w14:paraId="377B3410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1.44 (1.29–1.61)</w:t>
            </w:r>
          </w:p>
        </w:tc>
        <w:tc>
          <w:tcPr>
            <w:tcW w:w="1260" w:type="dxa"/>
            <w:vAlign w:val="center"/>
          </w:tcPr>
          <w:p w14:paraId="377B3411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center"/>
          </w:tcPr>
          <w:p w14:paraId="377B3412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47 (1.32–1.65)</w:t>
            </w:r>
          </w:p>
        </w:tc>
        <w:tc>
          <w:tcPr>
            <w:tcW w:w="1260" w:type="dxa"/>
            <w:vAlign w:val="center"/>
          </w:tcPr>
          <w:p w14:paraId="377B3413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</w:tr>
      <w:tr w:rsidR="003F410F" w:rsidRPr="0080697F" w14:paraId="377B341A" w14:textId="77777777" w:rsidTr="00D87BFA">
        <w:tc>
          <w:tcPr>
            <w:tcW w:w="3258" w:type="dxa"/>
            <w:vAlign w:val="center"/>
          </w:tcPr>
          <w:p w14:paraId="377B3415" w14:textId="77777777" w:rsidR="003F410F" w:rsidRPr="0080697F" w:rsidRDefault="003F410F" w:rsidP="00D87BFA">
            <w:pPr>
              <w:ind w:left="180" w:firstLine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2</w:t>
            </w:r>
          </w:p>
        </w:tc>
        <w:tc>
          <w:tcPr>
            <w:tcW w:w="2070" w:type="dxa"/>
            <w:vAlign w:val="center"/>
          </w:tcPr>
          <w:p w14:paraId="377B3416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28 (1.18–1.40)</w:t>
            </w:r>
          </w:p>
        </w:tc>
        <w:tc>
          <w:tcPr>
            <w:tcW w:w="1260" w:type="dxa"/>
            <w:vAlign w:val="center"/>
          </w:tcPr>
          <w:p w14:paraId="377B3417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center"/>
          </w:tcPr>
          <w:p w14:paraId="377B3418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31 (1.20–1.43)</w:t>
            </w:r>
          </w:p>
        </w:tc>
        <w:tc>
          <w:tcPr>
            <w:tcW w:w="1260" w:type="dxa"/>
            <w:vAlign w:val="center"/>
          </w:tcPr>
          <w:p w14:paraId="377B3419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</w:tr>
      <w:tr w:rsidR="003F410F" w:rsidRPr="0080697F" w14:paraId="377B3420" w14:textId="77777777" w:rsidTr="00D87BFA">
        <w:tc>
          <w:tcPr>
            <w:tcW w:w="3258" w:type="dxa"/>
            <w:vAlign w:val="center"/>
          </w:tcPr>
          <w:p w14:paraId="377B341B" w14:textId="77777777" w:rsidR="003F410F" w:rsidRPr="0080697F" w:rsidRDefault="003F410F" w:rsidP="00D87BFA">
            <w:pPr>
              <w:ind w:left="180" w:firstLine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</w:t>
            </w:r>
          </w:p>
        </w:tc>
        <w:tc>
          <w:tcPr>
            <w:tcW w:w="2070" w:type="dxa"/>
            <w:vAlign w:val="center"/>
          </w:tcPr>
          <w:p w14:paraId="377B341C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23 (1.16–1.31)</w:t>
            </w:r>
          </w:p>
        </w:tc>
        <w:tc>
          <w:tcPr>
            <w:tcW w:w="1260" w:type="dxa"/>
            <w:vAlign w:val="center"/>
          </w:tcPr>
          <w:p w14:paraId="377B341D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center"/>
          </w:tcPr>
          <w:p w14:paraId="377B341E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25 (1.17–1.33)</w:t>
            </w:r>
          </w:p>
        </w:tc>
        <w:tc>
          <w:tcPr>
            <w:tcW w:w="1260" w:type="dxa"/>
            <w:vAlign w:val="center"/>
          </w:tcPr>
          <w:p w14:paraId="377B341F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</w:tr>
      <w:tr w:rsidR="003F410F" w:rsidRPr="00210AFA" w14:paraId="377B3426" w14:textId="77777777" w:rsidTr="00D87BFA">
        <w:tc>
          <w:tcPr>
            <w:tcW w:w="3258" w:type="dxa"/>
            <w:vAlign w:val="center"/>
          </w:tcPr>
          <w:p w14:paraId="377B3421" w14:textId="77777777" w:rsidR="003F410F" w:rsidRPr="00210AFA" w:rsidRDefault="003F410F" w:rsidP="00D87BFA">
            <w:pPr>
              <w:ind w:left="180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377B3422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423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377B3424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425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</w:tr>
      <w:tr w:rsidR="003F410F" w:rsidRPr="0080697F" w14:paraId="377B3428" w14:textId="77777777" w:rsidTr="00D87BFA">
        <w:tc>
          <w:tcPr>
            <w:tcW w:w="9738" w:type="dxa"/>
            <w:gridSpan w:val="5"/>
            <w:vAlign w:val="center"/>
          </w:tcPr>
          <w:p w14:paraId="377B3427" w14:textId="77777777" w:rsidR="003F410F" w:rsidRPr="0080697F" w:rsidRDefault="003F410F" w:rsidP="00210AFA">
            <w:pPr>
              <w:spacing w:after="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Concomitant medications</w:t>
            </w:r>
          </w:p>
        </w:tc>
      </w:tr>
      <w:tr w:rsidR="003F410F" w:rsidRPr="0080697F" w14:paraId="377B342E" w14:textId="77777777" w:rsidTr="00D87BFA">
        <w:tc>
          <w:tcPr>
            <w:tcW w:w="3258" w:type="dxa"/>
            <w:vAlign w:val="center"/>
          </w:tcPr>
          <w:p w14:paraId="377B3429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 xml:space="preserve">Narcotics </w:t>
            </w:r>
          </w:p>
        </w:tc>
        <w:tc>
          <w:tcPr>
            <w:tcW w:w="2070" w:type="dxa"/>
            <w:vAlign w:val="bottom"/>
          </w:tcPr>
          <w:p w14:paraId="377B342A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11 (1.05–1.17)</w:t>
            </w:r>
          </w:p>
        </w:tc>
        <w:tc>
          <w:tcPr>
            <w:tcW w:w="1260" w:type="dxa"/>
            <w:vAlign w:val="bottom"/>
          </w:tcPr>
          <w:p w14:paraId="377B342B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004</w:t>
            </w:r>
          </w:p>
        </w:tc>
        <w:tc>
          <w:tcPr>
            <w:tcW w:w="1890" w:type="dxa"/>
            <w:vAlign w:val="bottom"/>
          </w:tcPr>
          <w:p w14:paraId="377B342C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11 (1.05–1.17)</w:t>
            </w:r>
          </w:p>
        </w:tc>
        <w:tc>
          <w:tcPr>
            <w:tcW w:w="1260" w:type="dxa"/>
            <w:vAlign w:val="bottom"/>
          </w:tcPr>
          <w:p w14:paraId="377B342D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003</w:t>
            </w:r>
          </w:p>
        </w:tc>
      </w:tr>
      <w:tr w:rsidR="003F410F" w:rsidRPr="0080697F" w14:paraId="377B3434" w14:textId="77777777" w:rsidTr="00D87BFA">
        <w:tc>
          <w:tcPr>
            <w:tcW w:w="3258" w:type="dxa"/>
            <w:vAlign w:val="center"/>
          </w:tcPr>
          <w:p w14:paraId="377B342F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Antidepressants–SSRIs</w:t>
            </w:r>
          </w:p>
        </w:tc>
        <w:tc>
          <w:tcPr>
            <w:tcW w:w="2070" w:type="dxa"/>
            <w:vAlign w:val="bottom"/>
          </w:tcPr>
          <w:p w14:paraId="377B3430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27 (1.19–1.35)</w:t>
            </w:r>
          </w:p>
        </w:tc>
        <w:tc>
          <w:tcPr>
            <w:tcW w:w="1260" w:type="dxa"/>
            <w:vAlign w:val="bottom"/>
          </w:tcPr>
          <w:p w14:paraId="377B3431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bottom"/>
          </w:tcPr>
          <w:p w14:paraId="377B3432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24 (1.16–1.31)</w:t>
            </w:r>
          </w:p>
        </w:tc>
        <w:tc>
          <w:tcPr>
            <w:tcW w:w="1260" w:type="dxa"/>
            <w:vAlign w:val="bottom"/>
          </w:tcPr>
          <w:p w14:paraId="377B3433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</w:tr>
      <w:tr w:rsidR="003F410F" w:rsidRPr="0080697F" w14:paraId="377B343A" w14:textId="77777777" w:rsidTr="00D87BFA">
        <w:tc>
          <w:tcPr>
            <w:tcW w:w="3258" w:type="dxa"/>
            <w:vAlign w:val="center"/>
          </w:tcPr>
          <w:p w14:paraId="377B3435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Tranquilizers</w:t>
            </w:r>
          </w:p>
        </w:tc>
        <w:tc>
          <w:tcPr>
            <w:tcW w:w="2070" w:type="dxa"/>
            <w:vAlign w:val="bottom"/>
          </w:tcPr>
          <w:p w14:paraId="377B3436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46 (1.30–1.64)</w:t>
            </w:r>
          </w:p>
        </w:tc>
        <w:tc>
          <w:tcPr>
            <w:tcW w:w="1260" w:type="dxa"/>
            <w:vAlign w:val="bottom"/>
          </w:tcPr>
          <w:p w14:paraId="377B3437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bottom"/>
          </w:tcPr>
          <w:p w14:paraId="377B3438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33 (1.19–1.48)</w:t>
            </w:r>
          </w:p>
        </w:tc>
        <w:tc>
          <w:tcPr>
            <w:tcW w:w="1260" w:type="dxa"/>
            <w:vAlign w:val="bottom"/>
          </w:tcPr>
          <w:p w14:paraId="377B3439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</w:tr>
      <w:tr w:rsidR="003F410F" w:rsidRPr="0080697F" w14:paraId="377B3440" w14:textId="77777777" w:rsidTr="00D87BFA">
        <w:tc>
          <w:tcPr>
            <w:tcW w:w="3258" w:type="dxa"/>
            <w:vAlign w:val="center"/>
          </w:tcPr>
          <w:p w14:paraId="377B343B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Antidepressants–other</w:t>
            </w:r>
          </w:p>
        </w:tc>
        <w:tc>
          <w:tcPr>
            <w:tcW w:w="2070" w:type="dxa"/>
            <w:vAlign w:val="bottom"/>
          </w:tcPr>
          <w:p w14:paraId="377B343C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26 (1.17–1.36)</w:t>
            </w:r>
          </w:p>
        </w:tc>
        <w:tc>
          <w:tcPr>
            <w:tcW w:w="1260" w:type="dxa"/>
            <w:vAlign w:val="bottom"/>
          </w:tcPr>
          <w:p w14:paraId="377B343D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bottom"/>
          </w:tcPr>
          <w:p w14:paraId="377B343E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21 (1.12–1.30)</w:t>
            </w:r>
          </w:p>
        </w:tc>
        <w:tc>
          <w:tcPr>
            <w:tcW w:w="1260" w:type="dxa"/>
            <w:vAlign w:val="bottom"/>
          </w:tcPr>
          <w:p w14:paraId="377B343F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</w:tr>
      <w:tr w:rsidR="003F410F" w:rsidRPr="0080697F" w14:paraId="377B3446" w14:textId="77777777" w:rsidTr="00D87BFA">
        <w:tc>
          <w:tcPr>
            <w:tcW w:w="3258" w:type="dxa"/>
            <w:vAlign w:val="center"/>
          </w:tcPr>
          <w:p w14:paraId="377B3441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Anti-Parkinson</w:t>
            </w:r>
          </w:p>
        </w:tc>
        <w:tc>
          <w:tcPr>
            <w:tcW w:w="2070" w:type="dxa"/>
            <w:vAlign w:val="bottom"/>
          </w:tcPr>
          <w:p w14:paraId="377B3442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28 (1.14–1.45)</w:t>
            </w:r>
          </w:p>
        </w:tc>
        <w:tc>
          <w:tcPr>
            <w:tcW w:w="1260" w:type="dxa"/>
            <w:vAlign w:val="bottom"/>
          </w:tcPr>
          <w:p w14:paraId="377B3443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bottom"/>
          </w:tcPr>
          <w:p w14:paraId="377B3444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24 (1.11–1.39)</w:t>
            </w:r>
          </w:p>
        </w:tc>
        <w:tc>
          <w:tcPr>
            <w:tcW w:w="1260" w:type="dxa"/>
            <w:vAlign w:val="bottom"/>
          </w:tcPr>
          <w:p w14:paraId="377B3445" w14:textId="77777777" w:rsidR="003F410F" w:rsidRPr="0080697F" w:rsidRDefault="000F052B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001</w:t>
            </w:r>
          </w:p>
        </w:tc>
      </w:tr>
      <w:tr w:rsidR="003F410F" w:rsidRPr="0080697F" w14:paraId="377B344C" w14:textId="77777777" w:rsidTr="00D87BFA">
        <w:tc>
          <w:tcPr>
            <w:tcW w:w="3258" w:type="dxa"/>
            <w:vAlign w:val="center"/>
          </w:tcPr>
          <w:p w14:paraId="377B3447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Antidepressants–tricyclics</w:t>
            </w:r>
          </w:p>
        </w:tc>
        <w:tc>
          <w:tcPr>
            <w:tcW w:w="2070" w:type="dxa"/>
            <w:vAlign w:val="bottom"/>
          </w:tcPr>
          <w:p w14:paraId="377B3448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27 (1.13–1.42)</w:t>
            </w:r>
          </w:p>
        </w:tc>
        <w:tc>
          <w:tcPr>
            <w:tcW w:w="1260" w:type="dxa"/>
            <w:vAlign w:val="bottom"/>
          </w:tcPr>
          <w:p w14:paraId="377B3449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bottom"/>
          </w:tcPr>
          <w:p w14:paraId="377B344A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19 (1.08–1.32)</w:t>
            </w:r>
          </w:p>
        </w:tc>
        <w:tc>
          <w:tcPr>
            <w:tcW w:w="1260" w:type="dxa"/>
            <w:vAlign w:val="bottom"/>
          </w:tcPr>
          <w:p w14:paraId="377B344B" w14:textId="77777777" w:rsidR="003F410F" w:rsidRPr="0080697F" w:rsidRDefault="000F052B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005</w:t>
            </w:r>
          </w:p>
        </w:tc>
      </w:tr>
      <w:tr w:rsidR="003F410F" w:rsidRPr="0080697F" w14:paraId="377B3452" w14:textId="77777777" w:rsidTr="00D87BFA">
        <w:tc>
          <w:tcPr>
            <w:tcW w:w="3258" w:type="dxa"/>
            <w:vAlign w:val="center"/>
          </w:tcPr>
          <w:p w14:paraId="377B344D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Sedatives and sleep aids, excluding benzodiazepines</w:t>
            </w:r>
          </w:p>
        </w:tc>
        <w:tc>
          <w:tcPr>
            <w:tcW w:w="2070" w:type="dxa"/>
            <w:vAlign w:val="bottom"/>
          </w:tcPr>
          <w:p w14:paraId="377B344E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10 (1.01–1.20)</w:t>
            </w:r>
          </w:p>
        </w:tc>
        <w:tc>
          <w:tcPr>
            <w:tcW w:w="1260" w:type="dxa"/>
            <w:vAlign w:val="bottom"/>
          </w:tcPr>
          <w:p w14:paraId="377B344F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251</w:t>
            </w:r>
          </w:p>
        </w:tc>
        <w:tc>
          <w:tcPr>
            <w:tcW w:w="1890" w:type="dxa"/>
            <w:vAlign w:val="bottom"/>
          </w:tcPr>
          <w:p w14:paraId="377B3450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---</w:t>
            </w:r>
          </w:p>
        </w:tc>
        <w:tc>
          <w:tcPr>
            <w:tcW w:w="1260" w:type="dxa"/>
            <w:vAlign w:val="bottom"/>
          </w:tcPr>
          <w:p w14:paraId="377B3451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>
              <w:rPr>
                <w:rFonts w:ascii="Arial" w:eastAsiaTheme="minorEastAsia" w:hAnsi="Arial" w:cs="Arial"/>
                <w:sz w:val="20"/>
                <w:szCs w:val="20"/>
              </w:rPr>
              <w:t>NS</w:t>
            </w:r>
          </w:p>
        </w:tc>
      </w:tr>
      <w:tr w:rsidR="003F410F" w:rsidRPr="0080697F" w14:paraId="377B3458" w14:textId="77777777" w:rsidTr="00D87BFA">
        <w:tc>
          <w:tcPr>
            <w:tcW w:w="3258" w:type="dxa"/>
            <w:vAlign w:val="center"/>
          </w:tcPr>
          <w:p w14:paraId="377B3453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Benzodiazepines</w:t>
            </w:r>
          </w:p>
        </w:tc>
        <w:tc>
          <w:tcPr>
            <w:tcW w:w="2070" w:type="dxa"/>
            <w:vAlign w:val="bottom"/>
          </w:tcPr>
          <w:p w14:paraId="377B3454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14 (1.07–1.21)</w:t>
            </w:r>
          </w:p>
        </w:tc>
        <w:tc>
          <w:tcPr>
            <w:tcW w:w="1260" w:type="dxa"/>
            <w:vAlign w:val="bottom"/>
          </w:tcPr>
          <w:p w14:paraId="377B3455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bottom"/>
          </w:tcPr>
          <w:p w14:paraId="377B3456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10 (1.04–1.16)</w:t>
            </w:r>
          </w:p>
        </w:tc>
        <w:tc>
          <w:tcPr>
            <w:tcW w:w="1260" w:type="dxa"/>
            <w:vAlign w:val="bottom"/>
          </w:tcPr>
          <w:p w14:paraId="377B3457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013</w:t>
            </w:r>
          </w:p>
        </w:tc>
      </w:tr>
      <w:tr w:rsidR="003F410F" w:rsidRPr="00210AFA" w14:paraId="377B345E" w14:textId="77777777" w:rsidTr="00D87BFA">
        <w:tc>
          <w:tcPr>
            <w:tcW w:w="3258" w:type="dxa"/>
            <w:vAlign w:val="center"/>
          </w:tcPr>
          <w:p w14:paraId="377B3459" w14:textId="77777777" w:rsidR="003F410F" w:rsidRPr="00210AFA" w:rsidRDefault="003F410F" w:rsidP="00D87BFA">
            <w:pPr>
              <w:ind w:left="180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377B345A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45B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377B345C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45D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</w:tr>
      <w:tr w:rsidR="003F410F" w:rsidRPr="0080697F" w14:paraId="377B3463" w14:textId="77777777" w:rsidTr="00D87BFA">
        <w:tc>
          <w:tcPr>
            <w:tcW w:w="5328" w:type="dxa"/>
            <w:gridSpan w:val="2"/>
            <w:vAlign w:val="center"/>
          </w:tcPr>
          <w:p w14:paraId="377B345F" w14:textId="77777777" w:rsidR="003F410F" w:rsidRPr="0080697F" w:rsidRDefault="003F410F" w:rsidP="00D075B6">
            <w:pPr>
              <w:spacing w:afterLines="50" w:after="12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Mobility/frailty</w:t>
            </w:r>
          </w:p>
        </w:tc>
        <w:tc>
          <w:tcPr>
            <w:tcW w:w="1260" w:type="dxa"/>
            <w:vAlign w:val="bottom"/>
          </w:tcPr>
          <w:p w14:paraId="377B3460" w14:textId="77777777" w:rsidR="003F410F" w:rsidRPr="0080697F" w:rsidRDefault="003F410F" w:rsidP="00D075B6">
            <w:pPr>
              <w:spacing w:afterLines="50" w:after="12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377B3461" w14:textId="77777777" w:rsidR="003F410F" w:rsidRPr="0080697F" w:rsidRDefault="003F410F" w:rsidP="00D075B6">
            <w:pPr>
              <w:spacing w:afterLines="50" w:after="12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462" w14:textId="77777777" w:rsidR="003F410F" w:rsidRPr="0080697F" w:rsidRDefault="003F410F" w:rsidP="00D075B6">
            <w:pPr>
              <w:spacing w:afterLines="50" w:after="12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3F410F" w:rsidRPr="0080697F" w14:paraId="377B3469" w14:textId="77777777" w:rsidTr="00D87BFA">
        <w:tc>
          <w:tcPr>
            <w:tcW w:w="3258" w:type="dxa"/>
            <w:vAlign w:val="center"/>
          </w:tcPr>
          <w:p w14:paraId="377B3464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Wheelchair use</w:t>
            </w:r>
          </w:p>
        </w:tc>
        <w:tc>
          <w:tcPr>
            <w:tcW w:w="2070" w:type="dxa"/>
            <w:vAlign w:val="bottom"/>
          </w:tcPr>
          <w:p w14:paraId="377B3465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38 (1.20–1.59)</w:t>
            </w:r>
          </w:p>
        </w:tc>
        <w:tc>
          <w:tcPr>
            <w:tcW w:w="1260" w:type="dxa"/>
            <w:vAlign w:val="bottom"/>
          </w:tcPr>
          <w:p w14:paraId="377B3466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bottom"/>
          </w:tcPr>
          <w:p w14:paraId="377B3467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32 (1.17–1.49)</w:t>
            </w:r>
          </w:p>
        </w:tc>
        <w:tc>
          <w:tcPr>
            <w:tcW w:w="1260" w:type="dxa"/>
            <w:vAlign w:val="bottom"/>
          </w:tcPr>
          <w:p w14:paraId="377B3468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</w:tr>
      <w:tr w:rsidR="003F410F" w:rsidRPr="0080697F" w14:paraId="377B346F" w14:textId="77777777" w:rsidTr="00D87BFA">
        <w:tc>
          <w:tcPr>
            <w:tcW w:w="3258" w:type="dxa"/>
            <w:vAlign w:val="center"/>
          </w:tcPr>
          <w:p w14:paraId="377B346A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Mobility impairment</w:t>
            </w:r>
          </w:p>
        </w:tc>
        <w:tc>
          <w:tcPr>
            <w:tcW w:w="2070" w:type="dxa"/>
            <w:vAlign w:val="bottom"/>
          </w:tcPr>
          <w:p w14:paraId="377B346B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59 (1.51–1.68)</w:t>
            </w:r>
          </w:p>
        </w:tc>
        <w:tc>
          <w:tcPr>
            <w:tcW w:w="1260" w:type="dxa"/>
            <w:vAlign w:val="bottom"/>
          </w:tcPr>
          <w:p w14:paraId="377B346C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bottom"/>
          </w:tcPr>
          <w:p w14:paraId="377B346D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54 (1.46–1.63)</w:t>
            </w:r>
          </w:p>
        </w:tc>
        <w:tc>
          <w:tcPr>
            <w:tcW w:w="1260" w:type="dxa"/>
            <w:vAlign w:val="bottom"/>
          </w:tcPr>
          <w:p w14:paraId="377B346E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</w:tr>
      <w:tr w:rsidR="003F410F" w:rsidRPr="0080697F" w14:paraId="377B3475" w14:textId="77777777" w:rsidTr="00D87BFA">
        <w:tc>
          <w:tcPr>
            <w:tcW w:w="3258" w:type="dxa"/>
            <w:vAlign w:val="center"/>
          </w:tcPr>
          <w:p w14:paraId="377B3470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Home healthcare</w:t>
            </w:r>
          </w:p>
        </w:tc>
        <w:tc>
          <w:tcPr>
            <w:tcW w:w="2070" w:type="dxa"/>
            <w:vAlign w:val="bottom"/>
          </w:tcPr>
          <w:p w14:paraId="377B3471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14 (1.03–1.27)</w:t>
            </w:r>
          </w:p>
        </w:tc>
        <w:tc>
          <w:tcPr>
            <w:tcW w:w="1260" w:type="dxa"/>
            <w:vAlign w:val="bottom"/>
          </w:tcPr>
          <w:p w14:paraId="377B3472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128</w:t>
            </w:r>
          </w:p>
        </w:tc>
        <w:tc>
          <w:tcPr>
            <w:tcW w:w="1890" w:type="dxa"/>
            <w:vAlign w:val="bottom"/>
          </w:tcPr>
          <w:p w14:paraId="377B3473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15 (1.05–1.26)</w:t>
            </w:r>
          </w:p>
        </w:tc>
        <w:tc>
          <w:tcPr>
            <w:tcW w:w="1260" w:type="dxa"/>
            <w:vAlign w:val="bottom"/>
          </w:tcPr>
          <w:p w14:paraId="377B3474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021</w:t>
            </w:r>
          </w:p>
        </w:tc>
      </w:tr>
      <w:tr w:rsidR="003F410F" w:rsidRPr="0080697F" w14:paraId="377B347B" w14:textId="77777777" w:rsidTr="00D87BFA">
        <w:tc>
          <w:tcPr>
            <w:tcW w:w="3258" w:type="dxa"/>
            <w:tcBorders>
              <w:bottom w:val="single" w:sz="4" w:space="0" w:color="auto"/>
            </w:tcBorders>
            <w:vAlign w:val="center"/>
          </w:tcPr>
          <w:p w14:paraId="377B3476" w14:textId="77777777" w:rsidR="003F410F" w:rsidRPr="0080697F" w:rsidRDefault="003F410F" w:rsidP="00A03EBB">
            <w:pPr>
              <w:spacing w:after="120"/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Nursing home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377B3477" w14:textId="77777777" w:rsidR="003F410F" w:rsidRPr="0080697F" w:rsidRDefault="003F410F" w:rsidP="00A03EBB">
            <w:pPr>
              <w:spacing w:after="12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25 (1.15–1.37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377B3478" w14:textId="77777777" w:rsidR="003F410F" w:rsidRPr="0080697F" w:rsidRDefault="003F410F" w:rsidP="00A03EBB">
            <w:pPr>
              <w:spacing w:after="12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377B3479" w14:textId="77777777" w:rsidR="003F410F" w:rsidRPr="0080697F" w:rsidRDefault="003F410F" w:rsidP="00A03EBB">
            <w:pPr>
              <w:spacing w:after="12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22 (1.13–1.3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377B347A" w14:textId="77777777" w:rsidR="003F410F" w:rsidRPr="0080697F" w:rsidRDefault="003F410F" w:rsidP="00A03EBB">
            <w:pPr>
              <w:spacing w:after="12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bookmarkStart w:id="0" w:name="_GoBack"/>
        <w:bookmarkEnd w:id="0"/>
      </w:tr>
      <w:tr w:rsidR="003F410F" w:rsidRPr="0080697F" w14:paraId="377B347D" w14:textId="77777777" w:rsidTr="00D87BFA">
        <w:tc>
          <w:tcPr>
            <w:tcW w:w="973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7B347C" w14:textId="77777777" w:rsidR="003F410F" w:rsidRPr="0080697F" w:rsidRDefault="003F410F" w:rsidP="00D87BFA">
            <w:pPr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b/>
                <w:sz w:val="20"/>
                <w:szCs w:val="20"/>
              </w:rPr>
              <w:t>Vertebral f</w:t>
            </w:r>
            <w:r w:rsidRPr="0080697F">
              <w:rPr>
                <w:rFonts w:ascii="Arial" w:eastAsiaTheme="minorEastAsia" w:hAnsi="Arial" w:cs="Arial"/>
                <w:b/>
                <w:sz w:val="20"/>
                <w:szCs w:val="20"/>
              </w:rPr>
              <w:t>racture</w:t>
            </w:r>
          </w:p>
        </w:tc>
      </w:tr>
      <w:tr w:rsidR="003F410F" w:rsidRPr="0080697F" w14:paraId="377B347F" w14:textId="77777777" w:rsidTr="00D87BFA">
        <w:tc>
          <w:tcPr>
            <w:tcW w:w="9738" w:type="dxa"/>
            <w:gridSpan w:val="5"/>
            <w:tcBorders>
              <w:top w:val="single" w:sz="4" w:space="0" w:color="auto"/>
            </w:tcBorders>
            <w:vAlign w:val="bottom"/>
          </w:tcPr>
          <w:p w14:paraId="377B347E" w14:textId="77777777" w:rsidR="003F410F" w:rsidRPr="0080697F" w:rsidRDefault="003F410F" w:rsidP="00210AFA">
            <w:pPr>
              <w:spacing w:before="80" w:after="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Demographic and general health characteristics</w:t>
            </w:r>
          </w:p>
        </w:tc>
      </w:tr>
      <w:tr w:rsidR="003F410F" w:rsidRPr="0080697F" w14:paraId="377B3485" w14:textId="77777777" w:rsidTr="00D87BFA">
        <w:tc>
          <w:tcPr>
            <w:tcW w:w="3258" w:type="dxa"/>
            <w:vAlign w:val="center"/>
          </w:tcPr>
          <w:p w14:paraId="377B3480" w14:textId="77777777" w:rsidR="003F410F" w:rsidRPr="0080697F" w:rsidRDefault="003F410F" w:rsidP="00D87BFA">
            <w:pPr>
              <w:ind w:firstLine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History of falls</w:t>
            </w:r>
          </w:p>
        </w:tc>
        <w:tc>
          <w:tcPr>
            <w:tcW w:w="2070" w:type="dxa"/>
            <w:vAlign w:val="bottom"/>
          </w:tcPr>
          <w:p w14:paraId="377B3481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20 (1.06–1.36)</w:t>
            </w:r>
          </w:p>
        </w:tc>
        <w:tc>
          <w:tcPr>
            <w:tcW w:w="1260" w:type="dxa"/>
            <w:vAlign w:val="bottom"/>
          </w:tcPr>
          <w:p w14:paraId="377B3482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043</w:t>
            </w:r>
          </w:p>
        </w:tc>
        <w:tc>
          <w:tcPr>
            <w:tcW w:w="1890" w:type="dxa"/>
            <w:vAlign w:val="bottom"/>
          </w:tcPr>
          <w:p w14:paraId="377B3483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22 (1.10–1.36)</w:t>
            </w:r>
          </w:p>
        </w:tc>
        <w:tc>
          <w:tcPr>
            <w:tcW w:w="1260" w:type="dxa"/>
            <w:vAlign w:val="bottom"/>
          </w:tcPr>
          <w:p w14:paraId="377B3484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003</w:t>
            </w:r>
          </w:p>
        </w:tc>
      </w:tr>
      <w:tr w:rsidR="003F410F" w:rsidRPr="0080697F" w14:paraId="377B348B" w14:textId="77777777" w:rsidTr="00D87BFA">
        <w:tc>
          <w:tcPr>
            <w:tcW w:w="3258" w:type="dxa"/>
            <w:vAlign w:val="bottom"/>
          </w:tcPr>
          <w:p w14:paraId="377B3486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Every additional decade after age 50 years</w:t>
            </w:r>
          </w:p>
        </w:tc>
        <w:tc>
          <w:tcPr>
            <w:tcW w:w="2070" w:type="dxa"/>
            <w:vAlign w:val="bottom"/>
          </w:tcPr>
          <w:p w14:paraId="377B3487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2.03 (1.99–2.08)</w:t>
            </w:r>
          </w:p>
        </w:tc>
        <w:tc>
          <w:tcPr>
            <w:tcW w:w="1260" w:type="dxa"/>
            <w:vAlign w:val="bottom"/>
          </w:tcPr>
          <w:p w14:paraId="377B3488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bottom"/>
          </w:tcPr>
          <w:p w14:paraId="377B3489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2.00 (1.96–2.05)</w:t>
            </w:r>
          </w:p>
        </w:tc>
        <w:tc>
          <w:tcPr>
            <w:tcW w:w="1260" w:type="dxa"/>
            <w:vAlign w:val="bottom"/>
          </w:tcPr>
          <w:p w14:paraId="377B348A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</w:tr>
      <w:tr w:rsidR="003F410F" w:rsidRPr="0080697F" w14:paraId="377B3491" w14:textId="77777777" w:rsidTr="00D87BFA">
        <w:tc>
          <w:tcPr>
            <w:tcW w:w="3258" w:type="dxa"/>
            <w:vAlign w:val="center"/>
          </w:tcPr>
          <w:p w14:paraId="377B348C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 xml:space="preserve">Male </w:t>
            </w:r>
            <w:proofErr w:type="spellStart"/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sex</w:t>
            </w:r>
            <w:r w:rsidRPr="0080697F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070" w:type="dxa"/>
            <w:vAlign w:val="center"/>
          </w:tcPr>
          <w:p w14:paraId="377B348D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74 (1.63–1.84)</w:t>
            </w:r>
          </w:p>
        </w:tc>
        <w:tc>
          <w:tcPr>
            <w:tcW w:w="1260" w:type="dxa"/>
            <w:vAlign w:val="center"/>
          </w:tcPr>
          <w:p w14:paraId="377B348E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center"/>
          </w:tcPr>
          <w:p w14:paraId="377B348F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73 (1.62–1.83)</w:t>
            </w:r>
          </w:p>
        </w:tc>
        <w:tc>
          <w:tcPr>
            <w:tcW w:w="1260" w:type="dxa"/>
            <w:vAlign w:val="center"/>
          </w:tcPr>
          <w:p w14:paraId="377B3490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</w:tr>
      <w:tr w:rsidR="003F410F" w:rsidRPr="00210AFA" w14:paraId="377B3497" w14:textId="77777777" w:rsidTr="00D87BFA">
        <w:tc>
          <w:tcPr>
            <w:tcW w:w="3258" w:type="dxa"/>
            <w:vAlign w:val="center"/>
          </w:tcPr>
          <w:p w14:paraId="377B3492" w14:textId="77777777" w:rsidR="003F410F" w:rsidRPr="00210AFA" w:rsidRDefault="003F410F" w:rsidP="00D87BFA">
            <w:pPr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377B3493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494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377B3495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496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</w:tr>
      <w:tr w:rsidR="003F410F" w:rsidRPr="0080697F" w14:paraId="377B349D" w14:textId="77777777" w:rsidTr="00D87BFA">
        <w:tc>
          <w:tcPr>
            <w:tcW w:w="3258" w:type="dxa"/>
            <w:vAlign w:val="center"/>
          </w:tcPr>
          <w:p w14:paraId="377B3498" w14:textId="77777777" w:rsidR="003F410F" w:rsidRPr="0080697F" w:rsidRDefault="003F410F" w:rsidP="00D075B6">
            <w:pPr>
              <w:spacing w:afterLines="50" w:after="12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Comorbidities</w:t>
            </w:r>
          </w:p>
        </w:tc>
        <w:tc>
          <w:tcPr>
            <w:tcW w:w="2070" w:type="dxa"/>
            <w:vAlign w:val="bottom"/>
          </w:tcPr>
          <w:p w14:paraId="377B3499" w14:textId="77777777" w:rsidR="003F410F" w:rsidRPr="0080697F" w:rsidRDefault="003F410F" w:rsidP="00D075B6">
            <w:pPr>
              <w:spacing w:afterLines="50" w:after="120"/>
              <w:jc w:val="center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49A" w14:textId="77777777" w:rsidR="003F410F" w:rsidRPr="0080697F" w:rsidRDefault="003F410F" w:rsidP="00D075B6">
            <w:pPr>
              <w:spacing w:afterLines="50" w:after="120"/>
              <w:jc w:val="center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377B349B" w14:textId="77777777" w:rsidR="003F410F" w:rsidRPr="0080697F" w:rsidRDefault="003F410F" w:rsidP="00D075B6">
            <w:pPr>
              <w:spacing w:afterLines="50" w:after="120"/>
              <w:jc w:val="center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49C" w14:textId="77777777" w:rsidR="003F410F" w:rsidRPr="0080697F" w:rsidRDefault="003F410F" w:rsidP="00D075B6">
            <w:pPr>
              <w:spacing w:afterLines="50" w:after="120"/>
              <w:jc w:val="center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</w:p>
        </w:tc>
      </w:tr>
      <w:tr w:rsidR="003F410F" w:rsidRPr="0080697F" w14:paraId="377B34A3" w14:textId="77777777" w:rsidTr="00D87BFA">
        <w:tc>
          <w:tcPr>
            <w:tcW w:w="3258" w:type="dxa"/>
            <w:vAlign w:val="center"/>
          </w:tcPr>
          <w:p w14:paraId="377B349E" w14:textId="77777777" w:rsidR="003F410F" w:rsidRPr="0080697F" w:rsidRDefault="003F410F" w:rsidP="00D87BFA">
            <w:pPr>
              <w:ind w:firstLine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CNS disease</w:t>
            </w:r>
          </w:p>
        </w:tc>
        <w:tc>
          <w:tcPr>
            <w:tcW w:w="2070" w:type="dxa"/>
            <w:vAlign w:val="bottom"/>
          </w:tcPr>
          <w:p w14:paraId="377B349F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17 (1.06–1.30)</w:t>
            </w:r>
          </w:p>
        </w:tc>
        <w:tc>
          <w:tcPr>
            <w:tcW w:w="1260" w:type="dxa"/>
            <w:vAlign w:val="bottom"/>
          </w:tcPr>
          <w:p w14:paraId="377B34A0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027</w:t>
            </w:r>
          </w:p>
        </w:tc>
        <w:tc>
          <w:tcPr>
            <w:tcW w:w="1890" w:type="dxa"/>
            <w:vAlign w:val="bottom"/>
          </w:tcPr>
          <w:p w14:paraId="377B34A1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15 (1.05–1.26)</w:t>
            </w:r>
          </w:p>
        </w:tc>
        <w:tc>
          <w:tcPr>
            <w:tcW w:w="1260" w:type="dxa"/>
            <w:vAlign w:val="bottom"/>
          </w:tcPr>
          <w:p w14:paraId="377B34A2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034</w:t>
            </w:r>
          </w:p>
        </w:tc>
      </w:tr>
      <w:tr w:rsidR="003F410F" w:rsidRPr="00210AFA" w14:paraId="377B34A9" w14:textId="77777777" w:rsidTr="00A03EBB">
        <w:trPr>
          <w:trHeight w:val="360"/>
        </w:trPr>
        <w:tc>
          <w:tcPr>
            <w:tcW w:w="3258" w:type="dxa"/>
            <w:vAlign w:val="center"/>
          </w:tcPr>
          <w:p w14:paraId="377B34A4" w14:textId="77777777" w:rsidR="003F410F" w:rsidRPr="00210AFA" w:rsidRDefault="003F410F" w:rsidP="00D87BFA">
            <w:pPr>
              <w:ind w:firstLine="180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377B34A5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4A6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377B34A7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4A8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</w:tr>
      <w:tr w:rsidR="003F410F" w:rsidRPr="0080697F" w14:paraId="377B34AF" w14:textId="77777777" w:rsidTr="00D87BFA">
        <w:tc>
          <w:tcPr>
            <w:tcW w:w="5328" w:type="dxa"/>
            <w:gridSpan w:val="2"/>
            <w:vAlign w:val="center"/>
          </w:tcPr>
          <w:p w14:paraId="377B34AA" w14:textId="77777777" w:rsidR="00210AFA" w:rsidRDefault="00210AFA" w:rsidP="00D075B6">
            <w:pPr>
              <w:spacing w:afterLines="50" w:after="120"/>
              <w:rPr>
                <w:rFonts w:ascii="Arial" w:eastAsiaTheme="minorEastAsia" w:hAnsi="Arial" w:cs="Arial"/>
                <w:sz w:val="20"/>
                <w:szCs w:val="20"/>
              </w:rPr>
            </w:pPr>
          </w:p>
          <w:p w14:paraId="377B34AB" w14:textId="77777777" w:rsidR="003F410F" w:rsidRPr="0080697F" w:rsidRDefault="003F410F" w:rsidP="00D075B6">
            <w:pPr>
              <w:spacing w:afterLines="50" w:after="12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lastRenderedPageBreak/>
              <w:t>General health status measures</w:t>
            </w:r>
          </w:p>
        </w:tc>
        <w:tc>
          <w:tcPr>
            <w:tcW w:w="1260" w:type="dxa"/>
            <w:vAlign w:val="bottom"/>
          </w:tcPr>
          <w:p w14:paraId="377B34AC" w14:textId="77777777" w:rsidR="003F410F" w:rsidRPr="0080697F" w:rsidRDefault="003F410F" w:rsidP="00D075B6">
            <w:pPr>
              <w:spacing w:afterLines="50" w:after="12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377B34AD" w14:textId="77777777" w:rsidR="003F410F" w:rsidRPr="0080697F" w:rsidRDefault="003F410F" w:rsidP="00D075B6">
            <w:pPr>
              <w:spacing w:afterLines="50" w:after="12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4AE" w14:textId="77777777" w:rsidR="003F410F" w:rsidRPr="0080697F" w:rsidRDefault="003F410F" w:rsidP="00D075B6">
            <w:pPr>
              <w:spacing w:afterLines="50" w:after="12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3F410F" w:rsidRPr="0080697F" w14:paraId="377B34B5" w14:textId="77777777" w:rsidTr="00D87BFA">
        <w:tc>
          <w:tcPr>
            <w:tcW w:w="3258" w:type="dxa"/>
            <w:vAlign w:val="center"/>
          </w:tcPr>
          <w:p w14:paraId="377B34B0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lastRenderedPageBreak/>
              <w:t>DCI</w:t>
            </w:r>
            <w:r w:rsidRPr="0080697F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  <w:vAlign w:val="center"/>
          </w:tcPr>
          <w:p w14:paraId="377B34B1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77B34B2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377B34B3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77B34B4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3F410F" w:rsidRPr="0080697F" w14:paraId="377B34BB" w14:textId="77777777" w:rsidTr="00D87BFA">
        <w:tc>
          <w:tcPr>
            <w:tcW w:w="3258" w:type="dxa"/>
            <w:vAlign w:val="center"/>
          </w:tcPr>
          <w:p w14:paraId="377B34B6" w14:textId="77777777" w:rsidR="003F410F" w:rsidRPr="0080697F" w:rsidRDefault="003F410F" w:rsidP="00D87BFA">
            <w:pPr>
              <w:ind w:left="180" w:firstLine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≥4</w:t>
            </w:r>
          </w:p>
        </w:tc>
        <w:tc>
          <w:tcPr>
            <w:tcW w:w="2070" w:type="dxa"/>
            <w:vAlign w:val="center"/>
          </w:tcPr>
          <w:p w14:paraId="377B34B7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32 (1.18–1.47)</w:t>
            </w:r>
          </w:p>
        </w:tc>
        <w:tc>
          <w:tcPr>
            <w:tcW w:w="1260" w:type="dxa"/>
            <w:vAlign w:val="center"/>
          </w:tcPr>
          <w:p w14:paraId="377B34B8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center"/>
          </w:tcPr>
          <w:p w14:paraId="377B34B9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34 (1.19–1.50)</w:t>
            </w:r>
          </w:p>
        </w:tc>
        <w:tc>
          <w:tcPr>
            <w:tcW w:w="1260" w:type="dxa"/>
            <w:vAlign w:val="center"/>
          </w:tcPr>
          <w:p w14:paraId="377B34BA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</w:tr>
      <w:tr w:rsidR="003F410F" w:rsidRPr="0080697F" w14:paraId="377B34C1" w14:textId="77777777" w:rsidTr="00D87BFA">
        <w:tc>
          <w:tcPr>
            <w:tcW w:w="3258" w:type="dxa"/>
            <w:vAlign w:val="center"/>
          </w:tcPr>
          <w:p w14:paraId="377B34BC" w14:textId="77777777" w:rsidR="003F410F" w:rsidRPr="0080697F" w:rsidRDefault="003F410F" w:rsidP="00D87BFA">
            <w:pPr>
              <w:ind w:left="180" w:firstLine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3</w:t>
            </w:r>
          </w:p>
        </w:tc>
        <w:tc>
          <w:tcPr>
            <w:tcW w:w="2070" w:type="dxa"/>
            <w:vAlign w:val="center"/>
          </w:tcPr>
          <w:p w14:paraId="377B34BD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34 (1.22–1.48)</w:t>
            </w:r>
          </w:p>
        </w:tc>
        <w:tc>
          <w:tcPr>
            <w:tcW w:w="1260" w:type="dxa"/>
            <w:vAlign w:val="center"/>
          </w:tcPr>
          <w:p w14:paraId="377B34BE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center"/>
          </w:tcPr>
          <w:p w14:paraId="377B34BF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37 (1.24–1.51)</w:t>
            </w:r>
          </w:p>
        </w:tc>
        <w:tc>
          <w:tcPr>
            <w:tcW w:w="1260" w:type="dxa"/>
            <w:vAlign w:val="center"/>
          </w:tcPr>
          <w:p w14:paraId="377B34C0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</w:tr>
      <w:tr w:rsidR="003F410F" w:rsidRPr="0080697F" w14:paraId="377B34C7" w14:textId="77777777" w:rsidTr="00D87BFA">
        <w:tc>
          <w:tcPr>
            <w:tcW w:w="3258" w:type="dxa"/>
            <w:vAlign w:val="center"/>
          </w:tcPr>
          <w:p w14:paraId="377B34C2" w14:textId="77777777" w:rsidR="003F410F" w:rsidRPr="0080697F" w:rsidRDefault="003F410F" w:rsidP="00D87BFA">
            <w:pPr>
              <w:ind w:left="180" w:firstLine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2</w:t>
            </w:r>
          </w:p>
        </w:tc>
        <w:tc>
          <w:tcPr>
            <w:tcW w:w="2070" w:type="dxa"/>
            <w:vAlign w:val="center"/>
          </w:tcPr>
          <w:p w14:paraId="377B34C3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31 (1.22–1.41)</w:t>
            </w:r>
          </w:p>
        </w:tc>
        <w:tc>
          <w:tcPr>
            <w:tcW w:w="1260" w:type="dxa"/>
            <w:vAlign w:val="center"/>
          </w:tcPr>
          <w:p w14:paraId="377B34C4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center"/>
          </w:tcPr>
          <w:p w14:paraId="377B34C5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35 (1.25–1.45)</w:t>
            </w:r>
          </w:p>
        </w:tc>
        <w:tc>
          <w:tcPr>
            <w:tcW w:w="1260" w:type="dxa"/>
            <w:vAlign w:val="center"/>
          </w:tcPr>
          <w:p w14:paraId="377B34C6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</w:tr>
      <w:tr w:rsidR="003F410F" w:rsidRPr="0080697F" w14:paraId="377B34CD" w14:textId="77777777" w:rsidTr="00D87BFA">
        <w:tc>
          <w:tcPr>
            <w:tcW w:w="3258" w:type="dxa"/>
            <w:vAlign w:val="center"/>
          </w:tcPr>
          <w:p w14:paraId="377B34C8" w14:textId="77777777" w:rsidR="003F410F" w:rsidRPr="0080697F" w:rsidRDefault="003F410F" w:rsidP="00D87BFA">
            <w:pPr>
              <w:ind w:left="180" w:firstLine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</w:t>
            </w:r>
          </w:p>
        </w:tc>
        <w:tc>
          <w:tcPr>
            <w:tcW w:w="2070" w:type="dxa"/>
            <w:vAlign w:val="center"/>
          </w:tcPr>
          <w:p w14:paraId="377B34C9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20 (1.13–1.26)</w:t>
            </w:r>
          </w:p>
        </w:tc>
        <w:tc>
          <w:tcPr>
            <w:tcW w:w="1260" w:type="dxa"/>
            <w:vAlign w:val="center"/>
          </w:tcPr>
          <w:p w14:paraId="377B34CA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center"/>
          </w:tcPr>
          <w:p w14:paraId="377B34CB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22 (1.15–1.29)</w:t>
            </w:r>
          </w:p>
        </w:tc>
        <w:tc>
          <w:tcPr>
            <w:tcW w:w="1260" w:type="dxa"/>
            <w:vAlign w:val="center"/>
          </w:tcPr>
          <w:p w14:paraId="377B34CC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</w:tr>
      <w:tr w:rsidR="003F410F" w:rsidRPr="00210AFA" w14:paraId="377B34D3" w14:textId="77777777" w:rsidTr="00D87BFA">
        <w:tc>
          <w:tcPr>
            <w:tcW w:w="3258" w:type="dxa"/>
            <w:vAlign w:val="center"/>
          </w:tcPr>
          <w:p w14:paraId="377B34CE" w14:textId="77777777" w:rsidR="003F410F" w:rsidRPr="00210AFA" w:rsidRDefault="003F410F" w:rsidP="00D87BFA">
            <w:pPr>
              <w:ind w:left="180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377B34CF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4D0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377B34D1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4D2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</w:tr>
      <w:tr w:rsidR="003F410F" w:rsidRPr="0080697F" w14:paraId="377B34D5" w14:textId="77777777" w:rsidTr="00D87BFA">
        <w:tc>
          <w:tcPr>
            <w:tcW w:w="9738" w:type="dxa"/>
            <w:gridSpan w:val="5"/>
            <w:vAlign w:val="center"/>
          </w:tcPr>
          <w:p w14:paraId="377B34D4" w14:textId="77777777" w:rsidR="003F410F" w:rsidRPr="0080697F" w:rsidRDefault="003F410F" w:rsidP="00210AFA">
            <w:pPr>
              <w:spacing w:after="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Concomitant medications</w:t>
            </w:r>
          </w:p>
        </w:tc>
      </w:tr>
      <w:tr w:rsidR="003F410F" w:rsidRPr="0080697F" w14:paraId="377B34DB" w14:textId="77777777" w:rsidTr="00D87BFA">
        <w:tc>
          <w:tcPr>
            <w:tcW w:w="3258" w:type="dxa"/>
            <w:vAlign w:val="center"/>
          </w:tcPr>
          <w:p w14:paraId="377B34D6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 xml:space="preserve">Narcotics </w:t>
            </w:r>
          </w:p>
        </w:tc>
        <w:tc>
          <w:tcPr>
            <w:tcW w:w="2070" w:type="dxa"/>
            <w:vAlign w:val="bottom"/>
          </w:tcPr>
          <w:p w14:paraId="377B34D7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2.32 (2.20–2.44)</w:t>
            </w:r>
          </w:p>
        </w:tc>
        <w:tc>
          <w:tcPr>
            <w:tcW w:w="1260" w:type="dxa"/>
            <w:vAlign w:val="bottom"/>
          </w:tcPr>
          <w:p w14:paraId="377B34D8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bottom"/>
          </w:tcPr>
          <w:p w14:paraId="377B34D9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2.08 (1.97–2.19)</w:t>
            </w:r>
          </w:p>
        </w:tc>
        <w:tc>
          <w:tcPr>
            <w:tcW w:w="1260" w:type="dxa"/>
            <w:vAlign w:val="bottom"/>
          </w:tcPr>
          <w:p w14:paraId="377B34DA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</w:tr>
      <w:tr w:rsidR="003F410F" w:rsidRPr="0080697F" w14:paraId="377B34E1" w14:textId="77777777" w:rsidTr="00D87BFA">
        <w:tc>
          <w:tcPr>
            <w:tcW w:w="3258" w:type="dxa"/>
            <w:vAlign w:val="center"/>
          </w:tcPr>
          <w:p w14:paraId="377B34DC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Antidepressants–SSRIs</w:t>
            </w:r>
          </w:p>
        </w:tc>
        <w:tc>
          <w:tcPr>
            <w:tcW w:w="2070" w:type="dxa"/>
            <w:vAlign w:val="bottom"/>
          </w:tcPr>
          <w:p w14:paraId="377B34DD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18 (1.12–1.25)</w:t>
            </w:r>
          </w:p>
        </w:tc>
        <w:tc>
          <w:tcPr>
            <w:tcW w:w="1260" w:type="dxa"/>
            <w:vAlign w:val="bottom"/>
          </w:tcPr>
          <w:p w14:paraId="377B34DE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bottom"/>
          </w:tcPr>
          <w:p w14:paraId="377B34DF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17 (1.11–1.23)</w:t>
            </w:r>
          </w:p>
        </w:tc>
        <w:tc>
          <w:tcPr>
            <w:tcW w:w="1260" w:type="dxa"/>
            <w:vAlign w:val="bottom"/>
          </w:tcPr>
          <w:p w14:paraId="377B34E0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</w:tr>
      <w:tr w:rsidR="003F410F" w:rsidRPr="0080697F" w14:paraId="377B34E7" w14:textId="77777777" w:rsidTr="00D87BFA">
        <w:tc>
          <w:tcPr>
            <w:tcW w:w="3258" w:type="dxa"/>
            <w:vAlign w:val="center"/>
          </w:tcPr>
          <w:p w14:paraId="377B34E2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 xml:space="preserve">Muscle relaxants </w:t>
            </w:r>
          </w:p>
        </w:tc>
        <w:tc>
          <w:tcPr>
            <w:tcW w:w="2070" w:type="dxa"/>
            <w:vAlign w:val="bottom"/>
          </w:tcPr>
          <w:p w14:paraId="377B34E3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2.38 (2.25–2.52)</w:t>
            </w:r>
          </w:p>
        </w:tc>
        <w:tc>
          <w:tcPr>
            <w:tcW w:w="1260" w:type="dxa"/>
            <w:vAlign w:val="bottom"/>
          </w:tcPr>
          <w:p w14:paraId="377B34E4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bottom"/>
          </w:tcPr>
          <w:p w14:paraId="377B34E5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2.04 (1.93–2.15)</w:t>
            </w:r>
          </w:p>
        </w:tc>
        <w:tc>
          <w:tcPr>
            <w:tcW w:w="1260" w:type="dxa"/>
            <w:vAlign w:val="bottom"/>
          </w:tcPr>
          <w:p w14:paraId="377B34E6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</w:tr>
      <w:tr w:rsidR="003F410F" w:rsidRPr="0080697F" w14:paraId="377B34ED" w14:textId="77777777" w:rsidTr="00D87BFA">
        <w:tc>
          <w:tcPr>
            <w:tcW w:w="3258" w:type="dxa"/>
            <w:vAlign w:val="center"/>
          </w:tcPr>
          <w:p w14:paraId="377B34E8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Antidepressants–other</w:t>
            </w:r>
          </w:p>
        </w:tc>
        <w:tc>
          <w:tcPr>
            <w:tcW w:w="2070" w:type="dxa"/>
            <w:vAlign w:val="bottom"/>
          </w:tcPr>
          <w:p w14:paraId="377B34E9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07 (1.00–1.15)</w:t>
            </w:r>
          </w:p>
        </w:tc>
        <w:tc>
          <w:tcPr>
            <w:tcW w:w="1260" w:type="dxa"/>
            <w:vAlign w:val="bottom"/>
          </w:tcPr>
          <w:p w14:paraId="377B34EA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445</w:t>
            </w:r>
          </w:p>
        </w:tc>
        <w:tc>
          <w:tcPr>
            <w:tcW w:w="1890" w:type="dxa"/>
            <w:vAlign w:val="bottom"/>
          </w:tcPr>
          <w:p w14:paraId="377B34EB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08 (1.01–1.15)</w:t>
            </w:r>
          </w:p>
        </w:tc>
        <w:tc>
          <w:tcPr>
            <w:tcW w:w="1260" w:type="dxa"/>
            <w:vAlign w:val="bottom"/>
          </w:tcPr>
          <w:p w14:paraId="377B34EC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182</w:t>
            </w:r>
          </w:p>
        </w:tc>
      </w:tr>
      <w:tr w:rsidR="003F410F" w:rsidRPr="0080697F" w14:paraId="377B34F3" w14:textId="77777777" w:rsidTr="00D87BFA">
        <w:tc>
          <w:tcPr>
            <w:tcW w:w="3258" w:type="dxa"/>
            <w:vAlign w:val="center"/>
          </w:tcPr>
          <w:p w14:paraId="377B34EE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Sedatives and sleep aids, excluding benzodiazepines</w:t>
            </w:r>
          </w:p>
        </w:tc>
        <w:tc>
          <w:tcPr>
            <w:tcW w:w="2070" w:type="dxa"/>
            <w:vAlign w:val="bottom"/>
          </w:tcPr>
          <w:p w14:paraId="377B34EF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---</w:t>
            </w:r>
          </w:p>
        </w:tc>
        <w:tc>
          <w:tcPr>
            <w:tcW w:w="1260" w:type="dxa"/>
            <w:vAlign w:val="bottom"/>
          </w:tcPr>
          <w:p w14:paraId="377B34F0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>
              <w:rPr>
                <w:rFonts w:ascii="Arial" w:eastAsiaTheme="minorEastAsia" w:hAnsi="Arial" w:cs="Arial"/>
                <w:sz w:val="20"/>
                <w:szCs w:val="20"/>
              </w:rPr>
              <w:t>NS</w:t>
            </w:r>
          </w:p>
        </w:tc>
        <w:tc>
          <w:tcPr>
            <w:tcW w:w="1890" w:type="dxa"/>
            <w:vAlign w:val="bottom"/>
          </w:tcPr>
          <w:p w14:paraId="377B34F1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08 (1.01–1.14)</w:t>
            </w:r>
          </w:p>
        </w:tc>
        <w:tc>
          <w:tcPr>
            <w:tcW w:w="1260" w:type="dxa"/>
            <w:vAlign w:val="bottom"/>
          </w:tcPr>
          <w:p w14:paraId="377B34F2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228</w:t>
            </w:r>
          </w:p>
        </w:tc>
      </w:tr>
      <w:tr w:rsidR="003F410F" w:rsidRPr="0080697F" w14:paraId="377B34F9" w14:textId="77777777" w:rsidTr="00D87BFA">
        <w:tc>
          <w:tcPr>
            <w:tcW w:w="3258" w:type="dxa"/>
            <w:vAlign w:val="center"/>
          </w:tcPr>
          <w:p w14:paraId="377B34F4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Benzodiazepines</w:t>
            </w:r>
          </w:p>
        </w:tc>
        <w:tc>
          <w:tcPr>
            <w:tcW w:w="2070" w:type="dxa"/>
            <w:vAlign w:val="bottom"/>
          </w:tcPr>
          <w:p w14:paraId="377B34F5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06 (1.00–1.11)</w:t>
            </w:r>
          </w:p>
        </w:tc>
        <w:tc>
          <w:tcPr>
            <w:tcW w:w="1260" w:type="dxa"/>
            <w:vAlign w:val="bottom"/>
          </w:tcPr>
          <w:p w14:paraId="377B34F6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352</w:t>
            </w:r>
          </w:p>
        </w:tc>
        <w:tc>
          <w:tcPr>
            <w:tcW w:w="1890" w:type="dxa"/>
            <w:vAlign w:val="bottom"/>
          </w:tcPr>
          <w:p w14:paraId="377B34F7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---</w:t>
            </w:r>
          </w:p>
        </w:tc>
        <w:tc>
          <w:tcPr>
            <w:tcW w:w="1260" w:type="dxa"/>
            <w:vAlign w:val="bottom"/>
          </w:tcPr>
          <w:p w14:paraId="377B34F8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>
              <w:rPr>
                <w:rFonts w:ascii="Arial" w:eastAsiaTheme="minorEastAsia" w:hAnsi="Arial" w:cs="Arial"/>
                <w:sz w:val="20"/>
                <w:szCs w:val="20"/>
              </w:rPr>
              <w:t>NS</w:t>
            </w:r>
          </w:p>
        </w:tc>
      </w:tr>
      <w:tr w:rsidR="003F410F" w:rsidRPr="0080697F" w14:paraId="377B34FF" w14:textId="77777777" w:rsidTr="00D87BFA">
        <w:tc>
          <w:tcPr>
            <w:tcW w:w="3258" w:type="dxa"/>
            <w:vAlign w:val="center"/>
          </w:tcPr>
          <w:p w14:paraId="377B34FA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 xml:space="preserve">Corticosteroids </w:t>
            </w:r>
          </w:p>
        </w:tc>
        <w:tc>
          <w:tcPr>
            <w:tcW w:w="2070" w:type="dxa"/>
            <w:vAlign w:val="bottom"/>
          </w:tcPr>
          <w:p w14:paraId="377B34FB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15 (1.10–1.21)</w:t>
            </w:r>
          </w:p>
        </w:tc>
        <w:tc>
          <w:tcPr>
            <w:tcW w:w="1260" w:type="dxa"/>
            <w:vAlign w:val="bottom"/>
          </w:tcPr>
          <w:p w14:paraId="377B34FC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bottom"/>
          </w:tcPr>
          <w:p w14:paraId="377B34FD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05 (1.00–1.10)</w:t>
            </w:r>
          </w:p>
        </w:tc>
        <w:tc>
          <w:tcPr>
            <w:tcW w:w="1260" w:type="dxa"/>
            <w:vAlign w:val="bottom"/>
          </w:tcPr>
          <w:p w14:paraId="377B34FE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477</w:t>
            </w:r>
          </w:p>
        </w:tc>
      </w:tr>
      <w:tr w:rsidR="003F410F" w:rsidRPr="00210AFA" w14:paraId="377B3504" w14:textId="77777777" w:rsidTr="00D87BFA">
        <w:tc>
          <w:tcPr>
            <w:tcW w:w="5328" w:type="dxa"/>
            <w:gridSpan w:val="2"/>
            <w:vAlign w:val="center"/>
          </w:tcPr>
          <w:p w14:paraId="377B3500" w14:textId="77777777" w:rsidR="003F410F" w:rsidRPr="00210AFA" w:rsidRDefault="003F410F" w:rsidP="00D87BFA">
            <w:pPr>
              <w:rPr>
                <w:rFonts w:ascii="Arial" w:eastAsiaTheme="minorEastAsia" w:hAnsi="Arial" w:cs="Arial"/>
                <w:b/>
                <w:sz w:val="16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501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377B3502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503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</w:tr>
      <w:tr w:rsidR="003F410F" w:rsidRPr="0080697F" w14:paraId="377B3509" w14:textId="77777777" w:rsidTr="00D87BFA">
        <w:tc>
          <w:tcPr>
            <w:tcW w:w="5328" w:type="dxa"/>
            <w:gridSpan w:val="2"/>
            <w:vAlign w:val="center"/>
          </w:tcPr>
          <w:p w14:paraId="377B3505" w14:textId="77777777" w:rsidR="003F410F" w:rsidRPr="0080697F" w:rsidRDefault="003F410F" w:rsidP="00D075B6">
            <w:pPr>
              <w:spacing w:afterLines="50" w:after="12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Mobility/frailty</w:t>
            </w:r>
          </w:p>
        </w:tc>
        <w:tc>
          <w:tcPr>
            <w:tcW w:w="1260" w:type="dxa"/>
            <w:vAlign w:val="bottom"/>
          </w:tcPr>
          <w:p w14:paraId="377B3506" w14:textId="77777777" w:rsidR="003F410F" w:rsidRPr="0080697F" w:rsidRDefault="003F410F" w:rsidP="00D075B6">
            <w:pPr>
              <w:spacing w:afterLines="50" w:after="12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377B3507" w14:textId="77777777" w:rsidR="003F410F" w:rsidRPr="0080697F" w:rsidRDefault="003F410F" w:rsidP="00D075B6">
            <w:pPr>
              <w:spacing w:afterLines="50" w:after="12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508" w14:textId="77777777" w:rsidR="003F410F" w:rsidRPr="0080697F" w:rsidRDefault="003F410F" w:rsidP="00D075B6">
            <w:pPr>
              <w:spacing w:afterLines="50" w:after="12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3F410F" w:rsidRPr="0080697F" w14:paraId="377B350F" w14:textId="77777777" w:rsidTr="00D87BFA">
        <w:tc>
          <w:tcPr>
            <w:tcW w:w="3258" w:type="dxa"/>
            <w:vAlign w:val="center"/>
          </w:tcPr>
          <w:p w14:paraId="377B350A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Wheelchair use</w:t>
            </w:r>
          </w:p>
        </w:tc>
        <w:tc>
          <w:tcPr>
            <w:tcW w:w="2070" w:type="dxa"/>
            <w:vAlign w:val="bottom"/>
          </w:tcPr>
          <w:p w14:paraId="377B350B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15 (1.01–1.32)</w:t>
            </w:r>
          </w:p>
        </w:tc>
        <w:tc>
          <w:tcPr>
            <w:tcW w:w="1260" w:type="dxa"/>
            <w:vAlign w:val="bottom"/>
          </w:tcPr>
          <w:p w14:paraId="377B350C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356</w:t>
            </w:r>
          </w:p>
        </w:tc>
        <w:tc>
          <w:tcPr>
            <w:tcW w:w="1890" w:type="dxa"/>
            <w:vAlign w:val="bottom"/>
          </w:tcPr>
          <w:p w14:paraId="377B350D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20 (1.07–1.35)</w:t>
            </w:r>
          </w:p>
        </w:tc>
        <w:tc>
          <w:tcPr>
            <w:tcW w:w="1260" w:type="dxa"/>
            <w:vAlign w:val="bottom"/>
          </w:tcPr>
          <w:p w14:paraId="377B350E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017</w:t>
            </w:r>
          </w:p>
        </w:tc>
      </w:tr>
      <w:tr w:rsidR="003F410F" w:rsidRPr="0080697F" w14:paraId="377B3515" w14:textId="77777777" w:rsidTr="00D87BFA">
        <w:tc>
          <w:tcPr>
            <w:tcW w:w="3258" w:type="dxa"/>
            <w:vAlign w:val="center"/>
          </w:tcPr>
          <w:p w14:paraId="377B3510" w14:textId="77777777" w:rsidR="003F410F" w:rsidRPr="0080697F" w:rsidRDefault="003F410F" w:rsidP="00A03EBB">
            <w:pPr>
              <w:spacing w:after="120"/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Home healthcare</w:t>
            </w:r>
          </w:p>
        </w:tc>
        <w:tc>
          <w:tcPr>
            <w:tcW w:w="2070" w:type="dxa"/>
            <w:vAlign w:val="bottom"/>
          </w:tcPr>
          <w:p w14:paraId="377B3511" w14:textId="77777777" w:rsidR="003F410F" w:rsidRPr="0080697F" w:rsidRDefault="003F410F" w:rsidP="00A03EBB">
            <w:pPr>
              <w:spacing w:after="12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18 (1.08–1.30)</w:t>
            </w:r>
          </w:p>
        </w:tc>
        <w:tc>
          <w:tcPr>
            <w:tcW w:w="1260" w:type="dxa"/>
            <w:vAlign w:val="bottom"/>
          </w:tcPr>
          <w:p w14:paraId="377B3512" w14:textId="77777777" w:rsidR="003F410F" w:rsidRPr="0080697F" w:rsidRDefault="00210AFA" w:rsidP="00A03EBB">
            <w:pPr>
              <w:spacing w:after="12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005</w:t>
            </w:r>
          </w:p>
        </w:tc>
        <w:tc>
          <w:tcPr>
            <w:tcW w:w="1890" w:type="dxa"/>
            <w:vAlign w:val="bottom"/>
          </w:tcPr>
          <w:p w14:paraId="377B3513" w14:textId="77777777" w:rsidR="003F410F" w:rsidRPr="0080697F" w:rsidRDefault="003F410F" w:rsidP="00A03EBB">
            <w:pPr>
              <w:spacing w:after="12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10 (1.01–1.19)</w:t>
            </w:r>
          </w:p>
        </w:tc>
        <w:tc>
          <w:tcPr>
            <w:tcW w:w="1260" w:type="dxa"/>
            <w:vAlign w:val="bottom"/>
          </w:tcPr>
          <w:p w14:paraId="377B3514" w14:textId="77777777" w:rsidR="003F410F" w:rsidRPr="0080697F" w:rsidRDefault="00210AFA" w:rsidP="00A03EBB">
            <w:pPr>
              <w:spacing w:after="12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262</w:t>
            </w:r>
          </w:p>
        </w:tc>
      </w:tr>
      <w:tr w:rsidR="003F410F" w:rsidRPr="0080697F" w14:paraId="377B3517" w14:textId="77777777" w:rsidTr="00D87BFA">
        <w:tc>
          <w:tcPr>
            <w:tcW w:w="973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7B3516" w14:textId="77777777" w:rsidR="003F410F" w:rsidRPr="0080697F" w:rsidRDefault="003F410F" w:rsidP="00D87BFA">
            <w:pPr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eastAsiaTheme="minorEastAsia" w:hAnsi="Arial" w:cs="Arial"/>
                <w:b/>
                <w:sz w:val="20"/>
                <w:szCs w:val="20"/>
              </w:rPr>
              <w:t>Nonhip</w:t>
            </w:r>
            <w:proofErr w:type="spellEnd"/>
            <w:r>
              <w:rPr>
                <w:rFonts w:ascii="Arial" w:eastAsiaTheme="minorEastAsia" w:hAnsi="Arial" w:cs="Arial"/>
                <w:b/>
                <w:sz w:val="20"/>
                <w:szCs w:val="20"/>
              </w:rPr>
              <w:t>/Nonvertebral f</w:t>
            </w:r>
            <w:r w:rsidRPr="0080697F">
              <w:rPr>
                <w:rFonts w:ascii="Arial" w:eastAsiaTheme="minorEastAsia" w:hAnsi="Arial" w:cs="Arial"/>
                <w:b/>
                <w:sz w:val="20"/>
                <w:szCs w:val="20"/>
              </w:rPr>
              <w:t>racture</w:t>
            </w:r>
          </w:p>
        </w:tc>
      </w:tr>
      <w:tr w:rsidR="003F410F" w:rsidRPr="0080697F" w14:paraId="377B3519" w14:textId="77777777" w:rsidTr="00D87BFA">
        <w:tc>
          <w:tcPr>
            <w:tcW w:w="9738" w:type="dxa"/>
            <w:gridSpan w:val="5"/>
            <w:tcBorders>
              <w:top w:val="single" w:sz="4" w:space="0" w:color="auto"/>
            </w:tcBorders>
            <w:vAlign w:val="bottom"/>
          </w:tcPr>
          <w:p w14:paraId="377B3518" w14:textId="77777777" w:rsidR="003F410F" w:rsidRPr="0080697F" w:rsidRDefault="003F410F" w:rsidP="00210AFA">
            <w:pPr>
              <w:spacing w:before="80" w:after="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Demographic and general health characteristics</w:t>
            </w:r>
          </w:p>
        </w:tc>
      </w:tr>
      <w:tr w:rsidR="003F410F" w:rsidRPr="0080697F" w14:paraId="377B351F" w14:textId="77777777" w:rsidTr="00D87BFA">
        <w:tc>
          <w:tcPr>
            <w:tcW w:w="3258" w:type="dxa"/>
            <w:vAlign w:val="center"/>
          </w:tcPr>
          <w:p w14:paraId="377B351A" w14:textId="77777777" w:rsidR="003F410F" w:rsidRPr="0080697F" w:rsidRDefault="003F410F" w:rsidP="00D87BFA">
            <w:pPr>
              <w:ind w:firstLine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History of falls</w:t>
            </w:r>
          </w:p>
        </w:tc>
        <w:tc>
          <w:tcPr>
            <w:tcW w:w="2070" w:type="dxa"/>
            <w:vAlign w:val="bottom"/>
          </w:tcPr>
          <w:p w14:paraId="377B351B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5.39 (4.93−5.89)</w:t>
            </w:r>
          </w:p>
        </w:tc>
        <w:tc>
          <w:tcPr>
            <w:tcW w:w="1260" w:type="dxa"/>
            <w:vAlign w:val="bottom"/>
          </w:tcPr>
          <w:p w14:paraId="377B351C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bottom"/>
          </w:tcPr>
          <w:p w14:paraId="377B351D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4.05 (3.74–4.38)</w:t>
            </w:r>
          </w:p>
        </w:tc>
        <w:tc>
          <w:tcPr>
            <w:tcW w:w="1260" w:type="dxa"/>
            <w:vAlign w:val="bottom"/>
          </w:tcPr>
          <w:p w14:paraId="377B351E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</w:tr>
      <w:tr w:rsidR="003F410F" w:rsidRPr="0080697F" w14:paraId="377B3525" w14:textId="77777777" w:rsidTr="00D87BFA">
        <w:tc>
          <w:tcPr>
            <w:tcW w:w="3258" w:type="dxa"/>
            <w:vAlign w:val="bottom"/>
          </w:tcPr>
          <w:p w14:paraId="377B3520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Every additional decade after age 50 years</w:t>
            </w:r>
          </w:p>
        </w:tc>
        <w:tc>
          <w:tcPr>
            <w:tcW w:w="2070" w:type="dxa"/>
            <w:vAlign w:val="bottom"/>
          </w:tcPr>
          <w:p w14:paraId="377B3521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32 (1.30–1.35)</w:t>
            </w:r>
          </w:p>
        </w:tc>
        <w:tc>
          <w:tcPr>
            <w:tcW w:w="1260" w:type="dxa"/>
            <w:vAlign w:val="bottom"/>
          </w:tcPr>
          <w:p w14:paraId="377B3522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bottom"/>
          </w:tcPr>
          <w:p w14:paraId="377B3523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32 (1.29–1.34)</w:t>
            </w:r>
          </w:p>
        </w:tc>
        <w:tc>
          <w:tcPr>
            <w:tcW w:w="1260" w:type="dxa"/>
            <w:vAlign w:val="bottom"/>
          </w:tcPr>
          <w:p w14:paraId="377B3524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</w:tr>
      <w:tr w:rsidR="003F410F" w:rsidRPr="00210AFA" w14:paraId="377B352B" w14:textId="77777777" w:rsidTr="00D87BFA">
        <w:tc>
          <w:tcPr>
            <w:tcW w:w="3258" w:type="dxa"/>
            <w:vAlign w:val="center"/>
          </w:tcPr>
          <w:p w14:paraId="377B3526" w14:textId="77777777" w:rsidR="003F410F" w:rsidRPr="00210AFA" w:rsidRDefault="003F410F" w:rsidP="00D87BFA">
            <w:pPr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377B3527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528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377B3529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52A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</w:tr>
      <w:tr w:rsidR="003F410F" w:rsidRPr="0080697F" w14:paraId="377B3531" w14:textId="77777777" w:rsidTr="00D87BFA">
        <w:tc>
          <w:tcPr>
            <w:tcW w:w="3258" w:type="dxa"/>
            <w:vAlign w:val="center"/>
          </w:tcPr>
          <w:p w14:paraId="377B352C" w14:textId="77777777" w:rsidR="003F410F" w:rsidRPr="0080697F" w:rsidRDefault="003F410F" w:rsidP="00D075B6">
            <w:pPr>
              <w:spacing w:afterLines="50" w:after="12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Comorbidities</w:t>
            </w:r>
          </w:p>
        </w:tc>
        <w:tc>
          <w:tcPr>
            <w:tcW w:w="2070" w:type="dxa"/>
            <w:vAlign w:val="bottom"/>
          </w:tcPr>
          <w:p w14:paraId="377B352D" w14:textId="77777777" w:rsidR="003F410F" w:rsidRPr="0080697F" w:rsidRDefault="003F410F" w:rsidP="00D075B6">
            <w:pPr>
              <w:spacing w:afterLines="50" w:after="120"/>
              <w:jc w:val="center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52E" w14:textId="77777777" w:rsidR="003F410F" w:rsidRPr="0080697F" w:rsidRDefault="003F410F" w:rsidP="00D075B6">
            <w:pPr>
              <w:spacing w:afterLines="50" w:after="120"/>
              <w:jc w:val="center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377B352F" w14:textId="77777777" w:rsidR="003F410F" w:rsidRPr="0080697F" w:rsidRDefault="003F410F" w:rsidP="00D075B6">
            <w:pPr>
              <w:spacing w:afterLines="50" w:after="120"/>
              <w:jc w:val="center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530" w14:textId="77777777" w:rsidR="003F410F" w:rsidRPr="0080697F" w:rsidRDefault="003F410F" w:rsidP="00D075B6">
            <w:pPr>
              <w:spacing w:afterLines="50" w:after="120"/>
              <w:jc w:val="center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</w:p>
        </w:tc>
      </w:tr>
      <w:tr w:rsidR="003F410F" w:rsidRPr="0080697F" w14:paraId="377B3537" w14:textId="77777777" w:rsidTr="00D87BFA">
        <w:tc>
          <w:tcPr>
            <w:tcW w:w="3258" w:type="dxa"/>
            <w:vAlign w:val="center"/>
          </w:tcPr>
          <w:p w14:paraId="377B3532" w14:textId="77777777" w:rsidR="003F410F" w:rsidRPr="0080697F" w:rsidRDefault="003F410F" w:rsidP="00D87BFA">
            <w:pPr>
              <w:ind w:firstLine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CNS disease</w:t>
            </w:r>
          </w:p>
        </w:tc>
        <w:tc>
          <w:tcPr>
            <w:tcW w:w="2070" w:type="dxa"/>
            <w:vAlign w:val="bottom"/>
          </w:tcPr>
          <w:p w14:paraId="377B3533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27 (1.15–1.40)</w:t>
            </w:r>
          </w:p>
        </w:tc>
        <w:tc>
          <w:tcPr>
            <w:tcW w:w="1260" w:type="dxa"/>
            <w:vAlign w:val="bottom"/>
          </w:tcPr>
          <w:p w14:paraId="377B3534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bottom"/>
          </w:tcPr>
          <w:p w14:paraId="377B3535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17 (1.08−1.28)</w:t>
            </w:r>
          </w:p>
        </w:tc>
        <w:tc>
          <w:tcPr>
            <w:tcW w:w="1260" w:type="dxa"/>
            <w:vAlign w:val="bottom"/>
          </w:tcPr>
          <w:p w14:paraId="377B3536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003</w:t>
            </w:r>
          </w:p>
        </w:tc>
      </w:tr>
      <w:tr w:rsidR="003F410F" w:rsidRPr="0080697F" w14:paraId="377B353D" w14:textId="77777777" w:rsidTr="00D87BFA">
        <w:tc>
          <w:tcPr>
            <w:tcW w:w="3258" w:type="dxa"/>
            <w:vAlign w:val="center"/>
          </w:tcPr>
          <w:p w14:paraId="377B3538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Diabetes</w:t>
            </w:r>
          </w:p>
        </w:tc>
        <w:tc>
          <w:tcPr>
            <w:tcW w:w="2070" w:type="dxa"/>
            <w:vAlign w:val="bottom"/>
          </w:tcPr>
          <w:p w14:paraId="377B3539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10 (1.03–1.17)</w:t>
            </w:r>
          </w:p>
        </w:tc>
        <w:tc>
          <w:tcPr>
            <w:tcW w:w="1260" w:type="dxa"/>
            <w:vAlign w:val="bottom"/>
          </w:tcPr>
          <w:p w14:paraId="377B353A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053</w:t>
            </w:r>
          </w:p>
        </w:tc>
        <w:tc>
          <w:tcPr>
            <w:tcW w:w="1890" w:type="dxa"/>
            <w:vAlign w:val="bottom"/>
          </w:tcPr>
          <w:p w14:paraId="377B353B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---</w:t>
            </w:r>
          </w:p>
        </w:tc>
        <w:tc>
          <w:tcPr>
            <w:tcW w:w="1260" w:type="dxa"/>
            <w:vAlign w:val="bottom"/>
          </w:tcPr>
          <w:p w14:paraId="377B353C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>
              <w:rPr>
                <w:rFonts w:ascii="Arial" w:eastAsiaTheme="minorEastAsia" w:hAnsi="Arial" w:cs="Arial"/>
                <w:sz w:val="20"/>
                <w:szCs w:val="20"/>
              </w:rPr>
              <w:t>NS</w:t>
            </w:r>
          </w:p>
        </w:tc>
      </w:tr>
      <w:tr w:rsidR="003F410F" w:rsidRPr="00210AFA" w14:paraId="377B3542" w14:textId="77777777" w:rsidTr="00D87BFA">
        <w:tc>
          <w:tcPr>
            <w:tcW w:w="5328" w:type="dxa"/>
            <w:gridSpan w:val="2"/>
            <w:vAlign w:val="center"/>
          </w:tcPr>
          <w:p w14:paraId="377B353E" w14:textId="77777777" w:rsidR="003F410F" w:rsidRPr="00210AFA" w:rsidRDefault="003F410F" w:rsidP="00D87BFA">
            <w:pPr>
              <w:rPr>
                <w:rFonts w:ascii="Arial" w:eastAsiaTheme="minorEastAsia" w:hAnsi="Arial" w:cs="Arial"/>
                <w:b/>
                <w:sz w:val="16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53F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377B3540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541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</w:tr>
      <w:tr w:rsidR="003F410F" w:rsidRPr="0080697F" w14:paraId="377B3547" w14:textId="77777777" w:rsidTr="00D87BFA">
        <w:tc>
          <w:tcPr>
            <w:tcW w:w="5328" w:type="dxa"/>
            <w:gridSpan w:val="2"/>
            <w:vAlign w:val="center"/>
          </w:tcPr>
          <w:p w14:paraId="377B3543" w14:textId="77777777" w:rsidR="003F410F" w:rsidRPr="0080697F" w:rsidRDefault="003F410F" w:rsidP="00D075B6">
            <w:pPr>
              <w:spacing w:afterLines="50" w:after="12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General health status measures</w:t>
            </w:r>
          </w:p>
        </w:tc>
        <w:tc>
          <w:tcPr>
            <w:tcW w:w="1260" w:type="dxa"/>
            <w:vAlign w:val="bottom"/>
          </w:tcPr>
          <w:p w14:paraId="377B3544" w14:textId="77777777" w:rsidR="003F410F" w:rsidRPr="0080697F" w:rsidRDefault="003F410F" w:rsidP="00D075B6">
            <w:pPr>
              <w:spacing w:afterLines="50" w:after="12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377B3545" w14:textId="77777777" w:rsidR="003F410F" w:rsidRPr="0080697F" w:rsidRDefault="003F410F" w:rsidP="00D075B6">
            <w:pPr>
              <w:spacing w:afterLines="50" w:after="12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546" w14:textId="77777777" w:rsidR="003F410F" w:rsidRPr="0080697F" w:rsidRDefault="003F410F" w:rsidP="00D075B6">
            <w:pPr>
              <w:spacing w:afterLines="50" w:after="12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3F410F" w:rsidRPr="0080697F" w14:paraId="377B354D" w14:textId="77777777" w:rsidTr="00D87BFA">
        <w:tc>
          <w:tcPr>
            <w:tcW w:w="3258" w:type="dxa"/>
            <w:vAlign w:val="center"/>
          </w:tcPr>
          <w:p w14:paraId="377B3548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proofErr w:type="spellStart"/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DCI</w:t>
            </w:r>
            <w:r w:rsidRPr="0080697F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70" w:type="dxa"/>
            <w:vAlign w:val="center"/>
          </w:tcPr>
          <w:p w14:paraId="377B3549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77B354A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14:paraId="377B354B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377B354C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3F410F" w:rsidRPr="0080697F" w14:paraId="377B3553" w14:textId="77777777" w:rsidTr="00D87BFA">
        <w:tc>
          <w:tcPr>
            <w:tcW w:w="3258" w:type="dxa"/>
            <w:vAlign w:val="center"/>
          </w:tcPr>
          <w:p w14:paraId="377B354E" w14:textId="77777777" w:rsidR="003F410F" w:rsidRPr="0080697F" w:rsidRDefault="003F410F" w:rsidP="00D87BFA">
            <w:pPr>
              <w:ind w:left="180" w:firstLine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≥4</w:t>
            </w:r>
          </w:p>
        </w:tc>
        <w:tc>
          <w:tcPr>
            <w:tcW w:w="2070" w:type="dxa"/>
            <w:vAlign w:val="center"/>
          </w:tcPr>
          <w:p w14:paraId="377B354F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14 (1.02–1.27)</w:t>
            </w:r>
          </w:p>
        </w:tc>
        <w:tc>
          <w:tcPr>
            <w:tcW w:w="1260" w:type="dxa"/>
            <w:vAlign w:val="center"/>
          </w:tcPr>
          <w:p w14:paraId="377B3550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165</w:t>
            </w:r>
          </w:p>
        </w:tc>
        <w:tc>
          <w:tcPr>
            <w:tcW w:w="1890" w:type="dxa"/>
            <w:vAlign w:val="center"/>
          </w:tcPr>
          <w:p w14:paraId="377B3551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16 (1.04–1.30)</w:t>
            </w:r>
          </w:p>
        </w:tc>
        <w:tc>
          <w:tcPr>
            <w:tcW w:w="1260" w:type="dxa"/>
            <w:vAlign w:val="center"/>
          </w:tcPr>
          <w:p w14:paraId="377B3552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086</w:t>
            </w:r>
          </w:p>
        </w:tc>
      </w:tr>
      <w:tr w:rsidR="003F410F" w:rsidRPr="0080697F" w14:paraId="377B3559" w14:textId="77777777" w:rsidTr="00D87BFA">
        <w:tc>
          <w:tcPr>
            <w:tcW w:w="3258" w:type="dxa"/>
            <w:vAlign w:val="center"/>
          </w:tcPr>
          <w:p w14:paraId="377B3554" w14:textId="77777777" w:rsidR="003F410F" w:rsidRPr="0080697F" w:rsidRDefault="003F410F" w:rsidP="00D87BFA">
            <w:pPr>
              <w:ind w:left="180" w:firstLine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3</w:t>
            </w:r>
          </w:p>
        </w:tc>
        <w:tc>
          <w:tcPr>
            <w:tcW w:w="2070" w:type="dxa"/>
            <w:vAlign w:val="center"/>
          </w:tcPr>
          <w:p w14:paraId="377B3555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15 (1.05–1.26)</w:t>
            </w:r>
          </w:p>
        </w:tc>
        <w:tc>
          <w:tcPr>
            <w:tcW w:w="1260" w:type="dxa"/>
            <w:vAlign w:val="center"/>
          </w:tcPr>
          <w:p w14:paraId="377B3556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037</w:t>
            </w:r>
          </w:p>
        </w:tc>
        <w:tc>
          <w:tcPr>
            <w:tcW w:w="1890" w:type="dxa"/>
            <w:vAlign w:val="center"/>
          </w:tcPr>
          <w:p w14:paraId="377B3557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15 (1.05–1.27)</w:t>
            </w:r>
          </w:p>
        </w:tc>
        <w:tc>
          <w:tcPr>
            <w:tcW w:w="1260" w:type="dxa"/>
            <w:vAlign w:val="center"/>
          </w:tcPr>
          <w:p w14:paraId="377B3558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033</w:t>
            </w:r>
          </w:p>
        </w:tc>
      </w:tr>
      <w:tr w:rsidR="003F410F" w:rsidRPr="0080697F" w14:paraId="377B355F" w14:textId="77777777" w:rsidTr="00D87BFA">
        <w:tc>
          <w:tcPr>
            <w:tcW w:w="3258" w:type="dxa"/>
            <w:vAlign w:val="center"/>
          </w:tcPr>
          <w:p w14:paraId="377B355A" w14:textId="77777777" w:rsidR="003F410F" w:rsidRPr="0080697F" w:rsidRDefault="003F410F" w:rsidP="00D87BFA">
            <w:pPr>
              <w:ind w:left="180" w:firstLine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2</w:t>
            </w:r>
          </w:p>
        </w:tc>
        <w:tc>
          <w:tcPr>
            <w:tcW w:w="2070" w:type="dxa"/>
            <w:vAlign w:val="center"/>
          </w:tcPr>
          <w:p w14:paraId="377B355B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08 (1.00–1.16)</w:t>
            </w:r>
          </w:p>
        </w:tc>
        <w:tc>
          <w:tcPr>
            <w:tcW w:w="1260" w:type="dxa"/>
            <w:vAlign w:val="center"/>
          </w:tcPr>
          <w:p w14:paraId="377B355C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366</w:t>
            </w:r>
          </w:p>
        </w:tc>
        <w:tc>
          <w:tcPr>
            <w:tcW w:w="1890" w:type="dxa"/>
            <w:vAlign w:val="center"/>
          </w:tcPr>
          <w:p w14:paraId="377B355D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09 (1.02–1.18)</w:t>
            </w:r>
          </w:p>
        </w:tc>
        <w:tc>
          <w:tcPr>
            <w:tcW w:w="1260" w:type="dxa"/>
            <w:vAlign w:val="center"/>
          </w:tcPr>
          <w:p w14:paraId="377B355E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150</w:t>
            </w:r>
          </w:p>
        </w:tc>
      </w:tr>
      <w:tr w:rsidR="003F410F" w:rsidRPr="0080697F" w14:paraId="377B3565" w14:textId="77777777" w:rsidTr="00D87BFA">
        <w:tc>
          <w:tcPr>
            <w:tcW w:w="3258" w:type="dxa"/>
            <w:vAlign w:val="center"/>
          </w:tcPr>
          <w:p w14:paraId="377B3560" w14:textId="77777777" w:rsidR="003F410F" w:rsidRPr="0080697F" w:rsidRDefault="003F410F" w:rsidP="00D87BFA">
            <w:pPr>
              <w:ind w:left="180" w:firstLine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</w:t>
            </w:r>
          </w:p>
        </w:tc>
        <w:tc>
          <w:tcPr>
            <w:tcW w:w="2070" w:type="dxa"/>
            <w:vAlign w:val="center"/>
          </w:tcPr>
          <w:p w14:paraId="377B3561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---</w:t>
            </w:r>
          </w:p>
        </w:tc>
        <w:tc>
          <w:tcPr>
            <w:tcW w:w="1260" w:type="dxa"/>
            <w:vAlign w:val="center"/>
          </w:tcPr>
          <w:p w14:paraId="377B3562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NS</w:t>
            </w:r>
          </w:p>
        </w:tc>
        <w:tc>
          <w:tcPr>
            <w:tcW w:w="1890" w:type="dxa"/>
            <w:vAlign w:val="center"/>
          </w:tcPr>
          <w:p w14:paraId="377B3563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05 (1.00–1.10)</w:t>
            </w:r>
          </w:p>
        </w:tc>
        <w:tc>
          <w:tcPr>
            <w:tcW w:w="1260" w:type="dxa"/>
            <w:vAlign w:val="center"/>
          </w:tcPr>
          <w:p w14:paraId="377B3564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483</w:t>
            </w:r>
          </w:p>
        </w:tc>
      </w:tr>
      <w:tr w:rsidR="003F410F" w:rsidRPr="0080697F" w14:paraId="377B356B" w14:textId="77777777" w:rsidTr="00D87BFA">
        <w:tc>
          <w:tcPr>
            <w:tcW w:w="3258" w:type="dxa"/>
            <w:vAlign w:val="center"/>
          </w:tcPr>
          <w:p w14:paraId="377B3566" w14:textId="77777777" w:rsidR="003F410F" w:rsidRPr="0080697F" w:rsidRDefault="003F410F" w:rsidP="00D87BFA">
            <w:pPr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 xml:space="preserve">   Osteoporosis medication</w:t>
            </w:r>
          </w:p>
        </w:tc>
        <w:tc>
          <w:tcPr>
            <w:tcW w:w="2070" w:type="dxa"/>
            <w:vAlign w:val="bottom"/>
          </w:tcPr>
          <w:p w14:paraId="377B3567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06 (1.01–1.10)</w:t>
            </w:r>
          </w:p>
        </w:tc>
        <w:tc>
          <w:tcPr>
            <w:tcW w:w="1260" w:type="dxa"/>
            <w:vAlign w:val="bottom"/>
          </w:tcPr>
          <w:p w14:paraId="377B3568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114</w:t>
            </w:r>
          </w:p>
        </w:tc>
        <w:tc>
          <w:tcPr>
            <w:tcW w:w="1890" w:type="dxa"/>
            <w:vAlign w:val="bottom"/>
          </w:tcPr>
          <w:p w14:paraId="377B3569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10 (1.06–1.15)</w:t>
            </w:r>
          </w:p>
        </w:tc>
        <w:tc>
          <w:tcPr>
            <w:tcW w:w="1260" w:type="dxa"/>
            <w:vAlign w:val="bottom"/>
          </w:tcPr>
          <w:p w14:paraId="377B356A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</w:tr>
      <w:tr w:rsidR="003F410F" w:rsidRPr="00210AFA" w14:paraId="377B3571" w14:textId="77777777" w:rsidTr="00D87BFA">
        <w:tc>
          <w:tcPr>
            <w:tcW w:w="3258" w:type="dxa"/>
            <w:vAlign w:val="center"/>
          </w:tcPr>
          <w:p w14:paraId="377B356C" w14:textId="77777777" w:rsidR="003F410F" w:rsidRPr="00210AFA" w:rsidRDefault="003F410F" w:rsidP="00D87BFA">
            <w:pPr>
              <w:ind w:left="180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2070" w:type="dxa"/>
            <w:vAlign w:val="bottom"/>
          </w:tcPr>
          <w:p w14:paraId="377B356D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56E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377B356F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570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</w:tr>
      <w:tr w:rsidR="003F410F" w:rsidRPr="0080697F" w14:paraId="377B3573" w14:textId="77777777" w:rsidTr="00D87BFA">
        <w:tc>
          <w:tcPr>
            <w:tcW w:w="9738" w:type="dxa"/>
            <w:gridSpan w:val="5"/>
            <w:vAlign w:val="center"/>
          </w:tcPr>
          <w:p w14:paraId="377B3572" w14:textId="77777777" w:rsidR="003F410F" w:rsidRPr="0080697F" w:rsidRDefault="003F410F" w:rsidP="00210AFA">
            <w:pPr>
              <w:spacing w:after="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Concomitant medications</w:t>
            </w:r>
          </w:p>
        </w:tc>
      </w:tr>
      <w:tr w:rsidR="003F410F" w:rsidRPr="0080697F" w14:paraId="377B3579" w14:textId="77777777" w:rsidTr="00D87BFA">
        <w:tc>
          <w:tcPr>
            <w:tcW w:w="3258" w:type="dxa"/>
            <w:vAlign w:val="center"/>
          </w:tcPr>
          <w:p w14:paraId="377B3574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 xml:space="preserve">Narcotics </w:t>
            </w:r>
          </w:p>
        </w:tc>
        <w:tc>
          <w:tcPr>
            <w:tcW w:w="2070" w:type="dxa"/>
            <w:vAlign w:val="bottom"/>
          </w:tcPr>
          <w:p w14:paraId="377B3575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98 (1.89–2.06)</w:t>
            </w:r>
          </w:p>
        </w:tc>
        <w:tc>
          <w:tcPr>
            <w:tcW w:w="1260" w:type="dxa"/>
            <w:vAlign w:val="bottom"/>
          </w:tcPr>
          <w:p w14:paraId="377B3576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bottom"/>
          </w:tcPr>
          <w:p w14:paraId="377B3577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74 (1.66–1.82)</w:t>
            </w:r>
          </w:p>
        </w:tc>
        <w:tc>
          <w:tcPr>
            <w:tcW w:w="1260" w:type="dxa"/>
            <w:vAlign w:val="bottom"/>
          </w:tcPr>
          <w:p w14:paraId="377B3578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</w:tr>
      <w:tr w:rsidR="003F410F" w:rsidRPr="0080697F" w14:paraId="377B357F" w14:textId="77777777" w:rsidTr="00D87BFA">
        <w:tc>
          <w:tcPr>
            <w:tcW w:w="3258" w:type="dxa"/>
            <w:vAlign w:val="center"/>
          </w:tcPr>
          <w:p w14:paraId="377B357A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Antidepressants–SSRIs</w:t>
            </w:r>
          </w:p>
        </w:tc>
        <w:tc>
          <w:tcPr>
            <w:tcW w:w="2070" w:type="dxa"/>
            <w:vAlign w:val="bottom"/>
          </w:tcPr>
          <w:p w14:paraId="377B357B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47 (1.40–1.55)</w:t>
            </w:r>
          </w:p>
        </w:tc>
        <w:tc>
          <w:tcPr>
            <w:tcW w:w="1260" w:type="dxa"/>
            <w:vAlign w:val="bottom"/>
          </w:tcPr>
          <w:p w14:paraId="377B357C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bottom"/>
          </w:tcPr>
          <w:p w14:paraId="377B357D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43 (1.36–1.49)</w:t>
            </w:r>
          </w:p>
        </w:tc>
        <w:tc>
          <w:tcPr>
            <w:tcW w:w="1260" w:type="dxa"/>
            <w:vAlign w:val="bottom"/>
          </w:tcPr>
          <w:p w14:paraId="377B357E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</w:tr>
      <w:tr w:rsidR="003F410F" w:rsidRPr="0080697F" w14:paraId="377B3585" w14:textId="77777777" w:rsidTr="00D87BFA">
        <w:tc>
          <w:tcPr>
            <w:tcW w:w="3258" w:type="dxa"/>
            <w:vAlign w:val="center"/>
          </w:tcPr>
          <w:p w14:paraId="377B3580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Tranquilizers</w:t>
            </w:r>
          </w:p>
        </w:tc>
        <w:tc>
          <w:tcPr>
            <w:tcW w:w="2070" w:type="dxa"/>
            <w:vAlign w:val="bottom"/>
          </w:tcPr>
          <w:p w14:paraId="377B3581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15 (1.03–1.28)</w:t>
            </w:r>
          </w:p>
        </w:tc>
        <w:tc>
          <w:tcPr>
            <w:tcW w:w="1260" w:type="dxa"/>
            <w:vAlign w:val="bottom"/>
          </w:tcPr>
          <w:p w14:paraId="377B3582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106</w:t>
            </w:r>
          </w:p>
        </w:tc>
        <w:tc>
          <w:tcPr>
            <w:tcW w:w="1890" w:type="dxa"/>
            <w:vAlign w:val="bottom"/>
          </w:tcPr>
          <w:p w14:paraId="377B3583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11 (1.01–1.23)</w:t>
            </w:r>
          </w:p>
        </w:tc>
        <w:tc>
          <w:tcPr>
            <w:tcW w:w="1260" w:type="dxa"/>
            <w:vAlign w:val="bottom"/>
          </w:tcPr>
          <w:p w14:paraId="377B3584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367</w:t>
            </w:r>
          </w:p>
        </w:tc>
      </w:tr>
      <w:tr w:rsidR="003F410F" w:rsidRPr="0080697F" w14:paraId="377B358B" w14:textId="77777777" w:rsidTr="00D87BFA">
        <w:tc>
          <w:tcPr>
            <w:tcW w:w="3258" w:type="dxa"/>
            <w:vAlign w:val="center"/>
          </w:tcPr>
          <w:p w14:paraId="377B3586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Antidepressants–other</w:t>
            </w:r>
          </w:p>
        </w:tc>
        <w:tc>
          <w:tcPr>
            <w:tcW w:w="2070" w:type="dxa"/>
            <w:vAlign w:val="bottom"/>
          </w:tcPr>
          <w:p w14:paraId="377B3587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27 (1.20–1.35)</w:t>
            </w:r>
          </w:p>
        </w:tc>
        <w:tc>
          <w:tcPr>
            <w:tcW w:w="1260" w:type="dxa"/>
            <w:vAlign w:val="bottom"/>
          </w:tcPr>
          <w:p w14:paraId="377B3588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bottom"/>
          </w:tcPr>
          <w:p w14:paraId="377B3589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21 (1.14–1.28)</w:t>
            </w:r>
          </w:p>
        </w:tc>
        <w:tc>
          <w:tcPr>
            <w:tcW w:w="1260" w:type="dxa"/>
            <w:vAlign w:val="bottom"/>
          </w:tcPr>
          <w:p w14:paraId="377B358A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</w:tr>
      <w:tr w:rsidR="003F410F" w:rsidRPr="0080697F" w14:paraId="377B3591" w14:textId="77777777" w:rsidTr="00D87BFA">
        <w:tc>
          <w:tcPr>
            <w:tcW w:w="3258" w:type="dxa"/>
            <w:vAlign w:val="center"/>
          </w:tcPr>
          <w:p w14:paraId="377B358C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Anti-Parkinson</w:t>
            </w:r>
          </w:p>
        </w:tc>
        <w:tc>
          <w:tcPr>
            <w:tcW w:w="2070" w:type="dxa"/>
            <w:vAlign w:val="bottom"/>
          </w:tcPr>
          <w:p w14:paraId="377B358D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13 (1.02–1.25)</w:t>
            </w:r>
          </w:p>
        </w:tc>
        <w:tc>
          <w:tcPr>
            <w:tcW w:w="1260" w:type="dxa"/>
            <w:vAlign w:val="bottom"/>
          </w:tcPr>
          <w:p w14:paraId="377B358E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254</w:t>
            </w:r>
          </w:p>
        </w:tc>
        <w:tc>
          <w:tcPr>
            <w:tcW w:w="1890" w:type="dxa"/>
            <w:vAlign w:val="bottom"/>
          </w:tcPr>
          <w:p w14:paraId="377B358F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10 (1.00–1.22)</w:t>
            </w:r>
          </w:p>
        </w:tc>
        <w:tc>
          <w:tcPr>
            <w:tcW w:w="1260" w:type="dxa"/>
            <w:vAlign w:val="bottom"/>
          </w:tcPr>
          <w:p w14:paraId="377B3590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470</w:t>
            </w:r>
          </w:p>
        </w:tc>
      </w:tr>
      <w:tr w:rsidR="003F410F" w:rsidRPr="00210AFA" w14:paraId="377B3596" w14:textId="77777777" w:rsidTr="00D87BFA">
        <w:tc>
          <w:tcPr>
            <w:tcW w:w="5328" w:type="dxa"/>
            <w:gridSpan w:val="2"/>
            <w:vAlign w:val="center"/>
          </w:tcPr>
          <w:p w14:paraId="377B3592" w14:textId="77777777" w:rsidR="003F410F" w:rsidRPr="00210AFA" w:rsidRDefault="003F410F" w:rsidP="00D87BFA">
            <w:pPr>
              <w:rPr>
                <w:rFonts w:ascii="Arial" w:eastAsiaTheme="minorEastAsia" w:hAnsi="Arial" w:cs="Arial"/>
                <w:b/>
                <w:sz w:val="16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593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377B3594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595" w14:textId="77777777" w:rsidR="003F410F" w:rsidRPr="00210AFA" w:rsidRDefault="003F410F" w:rsidP="00D87BFA">
            <w:pPr>
              <w:jc w:val="center"/>
              <w:rPr>
                <w:rFonts w:ascii="Arial" w:eastAsiaTheme="minorEastAsia" w:hAnsi="Arial" w:cs="Arial"/>
                <w:sz w:val="16"/>
                <w:szCs w:val="20"/>
              </w:rPr>
            </w:pPr>
          </w:p>
        </w:tc>
      </w:tr>
      <w:tr w:rsidR="003F410F" w:rsidRPr="0080697F" w14:paraId="377B359B" w14:textId="77777777" w:rsidTr="00D87BFA">
        <w:tc>
          <w:tcPr>
            <w:tcW w:w="5328" w:type="dxa"/>
            <w:gridSpan w:val="2"/>
            <w:vAlign w:val="center"/>
          </w:tcPr>
          <w:p w14:paraId="377B3597" w14:textId="77777777" w:rsidR="003F410F" w:rsidRPr="0080697F" w:rsidRDefault="003F410F" w:rsidP="00D075B6">
            <w:pPr>
              <w:spacing w:afterLines="50" w:after="12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Mobility/frailty</w:t>
            </w:r>
          </w:p>
        </w:tc>
        <w:tc>
          <w:tcPr>
            <w:tcW w:w="1260" w:type="dxa"/>
            <w:vAlign w:val="bottom"/>
          </w:tcPr>
          <w:p w14:paraId="377B3598" w14:textId="77777777" w:rsidR="003F410F" w:rsidRPr="0080697F" w:rsidRDefault="003F410F" w:rsidP="00D075B6">
            <w:pPr>
              <w:spacing w:afterLines="50" w:after="12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bottom"/>
          </w:tcPr>
          <w:p w14:paraId="377B3599" w14:textId="77777777" w:rsidR="003F410F" w:rsidRPr="0080697F" w:rsidRDefault="003F410F" w:rsidP="00D075B6">
            <w:pPr>
              <w:spacing w:afterLines="50" w:after="12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bottom"/>
          </w:tcPr>
          <w:p w14:paraId="377B359A" w14:textId="77777777" w:rsidR="003F410F" w:rsidRPr="0080697F" w:rsidRDefault="003F410F" w:rsidP="00D075B6">
            <w:pPr>
              <w:spacing w:afterLines="50" w:after="120"/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</w:tr>
      <w:tr w:rsidR="003F410F" w:rsidRPr="0080697F" w14:paraId="377B35A1" w14:textId="77777777" w:rsidTr="00D87BFA">
        <w:tc>
          <w:tcPr>
            <w:tcW w:w="3258" w:type="dxa"/>
            <w:vAlign w:val="center"/>
          </w:tcPr>
          <w:p w14:paraId="377B359C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Wheelchair use</w:t>
            </w:r>
          </w:p>
        </w:tc>
        <w:tc>
          <w:tcPr>
            <w:tcW w:w="2070" w:type="dxa"/>
            <w:vAlign w:val="bottom"/>
          </w:tcPr>
          <w:p w14:paraId="377B359D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45 (1.28–1.65)</w:t>
            </w:r>
          </w:p>
        </w:tc>
        <w:tc>
          <w:tcPr>
            <w:tcW w:w="1260" w:type="dxa"/>
            <w:vAlign w:val="bottom"/>
          </w:tcPr>
          <w:p w14:paraId="377B359E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  <w:tc>
          <w:tcPr>
            <w:tcW w:w="1890" w:type="dxa"/>
            <w:vAlign w:val="bottom"/>
          </w:tcPr>
          <w:p w14:paraId="377B359F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51 (1.35–1.68)</w:t>
            </w:r>
          </w:p>
        </w:tc>
        <w:tc>
          <w:tcPr>
            <w:tcW w:w="1260" w:type="dxa"/>
            <w:vAlign w:val="bottom"/>
          </w:tcPr>
          <w:p w14:paraId="377B35A0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</w:tr>
      <w:tr w:rsidR="003F410F" w:rsidRPr="0080697F" w14:paraId="377B35A7" w14:textId="77777777" w:rsidTr="00D87BFA">
        <w:tc>
          <w:tcPr>
            <w:tcW w:w="3258" w:type="dxa"/>
            <w:vAlign w:val="center"/>
          </w:tcPr>
          <w:p w14:paraId="377B35A2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Mobility impairment</w:t>
            </w:r>
          </w:p>
        </w:tc>
        <w:tc>
          <w:tcPr>
            <w:tcW w:w="2070" w:type="dxa"/>
            <w:vAlign w:val="bottom"/>
          </w:tcPr>
          <w:p w14:paraId="377B35A3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52 (1.45–1.58)</w:t>
            </w:r>
          </w:p>
        </w:tc>
        <w:tc>
          <w:tcPr>
            <w:tcW w:w="1260" w:type="dxa"/>
            <w:vAlign w:val="bottom"/>
          </w:tcPr>
          <w:p w14:paraId="377B35A4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</w:t>
            </w:r>
            <w:r>
              <w:rPr>
                <w:rFonts w:ascii="Arial" w:eastAsiaTheme="minorEastAsia" w:hAnsi="Arial" w:cs="Arial"/>
                <w:sz w:val="20"/>
                <w:szCs w:val="20"/>
              </w:rPr>
              <w:t>0</w:t>
            </w: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</w:t>
            </w:r>
          </w:p>
        </w:tc>
        <w:tc>
          <w:tcPr>
            <w:tcW w:w="1890" w:type="dxa"/>
            <w:vAlign w:val="bottom"/>
          </w:tcPr>
          <w:p w14:paraId="377B35A5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42 (1.36–1.48)</w:t>
            </w:r>
          </w:p>
        </w:tc>
        <w:tc>
          <w:tcPr>
            <w:tcW w:w="1260" w:type="dxa"/>
            <w:vAlign w:val="bottom"/>
          </w:tcPr>
          <w:p w14:paraId="377B35A6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&lt;0.0001</w:t>
            </w:r>
          </w:p>
        </w:tc>
      </w:tr>
      <w:tr w:rsidR="003F410F" w:rsidRPr="0080697F" w14:paraId="377B35AD" w14:textId="77777777" w:rsidTr="00D87BFA">
        <w:tc>
          <w:tcPr>
            <w:tcW w:w="3258" w:type="dxa"/>
            <w:tcBorders>
              <w:bottom w:val="single" w:sz="4" w:space="0" w:color="auto"/>
            </w:tcBorders>
            <w:vAlign w:val="center"/>
          </w:tcPr>
          <w:p w14:paraId="377B35A8" w14:textId="77777777" w:rsidR="003F410F" w:rsidRPr="0080697F" w:rsidRDefault="003F410F" w:rsidP="00D87BFA">
            <w:pPr>
              <w:ind w:left="180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Home healthcare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377B35A9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---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377B35AA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>
              <w:rPr>
                <w:rFonts w:ascii="Arial" w:eastAsiaTheme="minorEastAsia" w:hAnsi="Arial" w:cs="Arial"/>
                <w:sz w:val="20"/>
                <w:szCs w:val="20"/>
              </w:rPr>
              <w:t>NS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377B35AB" w14:textId="77777777" w:rsidR="003F410F" w:rsidRPr="0080697F" w:rsidRDefault="003F410F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 w:rsidRPr="0080697F">
              <w:rPr>
                <w:rFonts w:ascii="Arial" w:eastAsiaTheme="minorEastAsia" w:hAnsi="Arial" w:cs="Arial"/>
                <w:sz w:val="20"/>
                <w:szCs w:val="20"/>
              </w:rPr>
              <w:t>1.09 (1.01–1.1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377B35AC" w14:textId="77777777" w:rsidR="003F410F" w:rsidRPr="0080697F" w:rsidRDefault="00210AFA" w:rsidP="00D87BFA">
            <w:pPr>
              <w:jc w:val="center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 xml:space="preserve">  </w:t>
            </w:r>
            <w:r w:rsidR="003F410F" w:rsidRPr="0080697F">
              <w:rPr>
                <w:rFonts w:ascii="Arial" w:eastAsiaTheme="minorEastAsia" w:hAnsi="Arial" w:cs="Arial"/>
                <w:sz w:val="20"/>
                <w:szCs w:val="20"/>
              </w:rPr>
              <w:t>0.0294</w:t>
            </w:r>
          </w:p>
        </w:tc>
      </w:tr>
    </w:tbl>
    <w:p w14:paraId="377B35AE" w14:textId="77777777" w:rsidR="003F410F" w:rsidRPr="00A03EBB" w:rsidRDefault="003F410F" w:rsidP="00210AFA">
      <w:pPr>
        <w:spacing w:after="0"/>
        <w:rPr>
          <w:rFonts w:ascii="Arial" w:eastAsia="Times New Roman" w:hAnsi="Arial" w:cs="Arial"/>
          <w:sz w:val="18"/>
          <w:szCs w:val="18"/>
        </w:rPr>
      </w:pPr>
      <w:r w:rsidRPr="00A03EBB">
        <w:rPr>
          <w:rFonts w:ascii="Arial" w:eastAsia="Times New Roman" w:hAnsi="Arial" w:cs="Arial"/>
          <w:sz w:val="18"/>
          <w:szCs w:val="18"/>
        </w:rPr>
        <w:t>CNS=central nervous system; DCI=</w:t>
      </w:r>
      <w:proofErr w:type="spellStart"/>
      <w:r w:rsidRPr="00A03EBB">
        <w:rPr>
          <w:rFonts w:ascii="Arial" w:eastAsia="Times New Roman" w:hAnsi="Arial" w:cs="Arial"/>
          <w:sz w:val="18"/>
          <w:szCs w:val="18"/>
        </w:rPr>
        <w:t>Deyo-Charlson</w:t>
      </w:r>
      <w:proofErr w:type="spellEnd"/>
      <w:r w:rsidRPr="00A03EBB">
        <w:rPr>
          <w:rFonts w:ascii="Arial" w:eastAsia="Times New Roman" w:hAnsi="Arial" w:cs="Arial"/>
          <w:sz w:val="18"/>
          <w:szCs w:val="18"/>
        </w:rPr>
        <w:t xml:space="preserve"> Comorbidity Index; NS=nonsignificant; OR=odds ratio; SSRI=selective serotonin reuptake inhibitor.</w:t>
      </w:r>
    </w:p>
    <w:p w14:paraId="377B35AF" w14:textId="77777777" w:rsidR="003F410F" w:rsidRPr="00A03EBB" w:rsidRDefault="003F410F" w:rsidP="00210AFA">
      <w:pPr>
        <w:spacing w:after="0"/>
        <w:rPr>
          <w:rFonts w:ascii="Arial" w:eastAsiaTheme="minorEastAsia" w:hAnsi="Arial" w:cs="Arial"/>
          <w:sz w:val="18"/>
          <w:szCs w:val="18"/>
        </w:rPr>
      </w:pPr>
      <w:proofErr w:type="spellStart"/>
      <w:proofErr w:type="gramStart"/>
      <w:r w:rsidRPr="00A03EBB">
        <w:rPr>
          <w:rFonts w:ascii="Arial" w:eastAsiaTheme="minorEastAsia" w:hAnsi="Arial" w:cs="Arial"/>
          <w:sz w:val="18"/>
          <w:szCs w:val="18"/>
          <w:vertAlign w:val="superscript"/>
        </w:rPr>
        <w:t>a</w:t>
      </w:r>
      <w:r w:rsidRPr="00A03EBB">
        <w:rPr>
          <w:rFonts w:ascii="Arial" w:eastAsiaTheme="minorEastAsia" w:hAnsi="Arial" w:cs="Arial"/>
          <w:sz w:val="18"/>
          <w:szCs w:val="18"/>
        </w:rPr>
        <w:t>Reference</w:t>
      </w:r>
      <w:proofErr w:type="spellEnd"/>
      <w:proofErr w:type="gramEnd"/>
      <w:r w:rsidRPr="00A03EBB">
        <w:rPr>
          <w:rFonts w:ascii="Arial" w:eastAsiaTheme="minorEastAsia" w:hAnsi="Arial" w:cs="Arial"/>
          <w:sz w:val="18"/>
          <w:szCs w:val="18"/>
        </w:rPr>
        <w:t xml:space="preserve"> group: 0.</w:t>
      </w:r>
      <w:r w:rsidR="00210AFA">
        <w:rPr>
          <w:rFonts w:ascii="Arial" w:eastAsiaTheme="minorEastAsia" w:hAnsi="Arial" w:cs="Arial"/>
          <w:sz w:val="18"/>
          <w:szCs w:val="18"/>
        </w:rPr>
        <w:t xml:space="preserve"> </w:t>
      </w:r>
      <w:proofErr w:type="spellStart"/>
      <w:r w:rsidRPr="00A03EBB">
        <w:rPr>
          <w:rFonts w:ascii="Arial" w:eastAsiaTheme="minorEastAsia" w:hAnsi="Arial" w:cs="Arial"/>
          <w:sz w:val="18"/>
          <w:szCs w:val="18"/>
          <w:vertAlign w:val="superscript"/>
        </w:rPr>
        <w:t>b</w:t>
      </w:r>
      <w:r w:rsidRPr="00A03EBB">
        <w:rPr>
          <w:rFonts w:ascii="Arial" w:eastAsiaTheme="minorEastAsia" w:hAnsi="Arial" w:cs="Arial"/>
          <w:sz w:val="18"/>
          <w:szCs w:val="18"/>
        </w:rPr>
        <w:t>Reference</w:t>
      </w:r>
      <w:proofErr w:type="spellEnd"/>
      <w:r w:rsidRPr="00A03EBB">
        <w:rPr>
          <w:rFonts w:ascii="Arial" w:eastAsiaTheme="minorEastAsia" w:hAnsi="Arial" w:cs="Arial"/>
          <w:sz w:val="18"/>
          <w:szCs w:val="18"/>
        </w:rPr>
        <w:t xml:space="preserve"> group: female. </w:t>
      </w:r>
    </w:p>
    <w:p w14:paraId="377B35B0" w14:textId="77777777" w:rsidR="009154A8" w:rsidRPr="00210AFA" w:rsidRDefault="003F410F" w:rsidP="00210AFA">
      <w:pPr>
        <w:spacing w:after="0"/>
        <w:rPr>
          <w:rFonts w:ascii="Arial" w:eastAsiaTheme="minorEastAsia" w:hAnsi="Arial" w:cs="Arial"/>
          <w:b/>
          <w:sz w:val="18"/>
          <w:szCs w:val="18"/>
        </w:rPr>
      </w:pPr>
      <w:r w:rsidRPr="00A03EBB">
        <w:rPr>
          <w:rFonts w:ascii="Arial" w:eastAsiaTheme="minorEastAsia" w:hAnsi="Arial" w:cs="Arial"/>
          <w:sz w:val="18"/>
          <w:szCs w:val="18"/>
        </w:rPr>
        <w:t>Risk factors with OR &gt;1 and significant (P&lt;0.05) included on table.</w:t>
      </w:r>
    </w:p>
    <w:sectPr w:rsidR="009154A8" w:rsidRPr="00210AFA" w:rsidSect="00210AFA">
      <w:pgSz w:w="12240" w:h="15840"/>
      <w:pgMar w:top="136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812EEB"/>
    <w:multiLevelType w:val="hybridMultilevel"/>
    <w:tmpl w:val="31642E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BBA73D8"/>
    <w:multiLevelType w:val="hybridMultilevel"/>
    <w:tmpl w:val="73D40EFA"/>
    <w:lvl w:ilvl="0" w:tplc="AD1C919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ECCEA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98046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690209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FC2FF9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FAC93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AE8E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D5E0C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5E8EF5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10F"/>
    <w:rsid w:val="0001274A"/>
    <w:rsid w:val="000F052B"/>
    <w:rsid w:val="00194FFA"/>
    <w:rsid w:val="00210AFA"/>
    <w:rsid w:val="003F410F"/>
    <w:rsid w:val="00791CE5"/>
    <w:rsid w:val="009154A8"/>
    <w:rsid w:val="00A03EBB"/>
    <w:rsid w:val="00A95F3D"/>
    <w:rsid w:val="00B80EE1"/>
    <w:rsid w:val="00D07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B33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1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410F"/>
    <w:pPr>
      <w:ind w:left="720"/>
      <w:contextualSpacing/>
    </w:pPr>
  </w:style>
  <w:style w:type="table" w:styleId="TableGrid">
    <w:name w:val="Table Grid"/>
    <w:basedOn w:val="TableNormal"/>
    <w:uiPriority w:val="59"/>
    <w:rsid w:val="003F4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1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410F"/>
    <w:pPr>
      <w:ind w:left="720"/>
      <w:contextualSpacing/>
    </w:pPr>
  </w:style>
  <w:style w:type="table" w:styleId="TableGrid">
    <w:name w:val="Table Grid"/>
    <w:basedOn w:val="TableNormal"/>
    <w:uiPriority w:val="59"/>
    <w:rsid w:val="003F41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69F224763D494E992D048DC9FA35BF" ma:contentTypeVersion="0" ma:contentTypeDescription="Create a new document." ma:contentTypeScope="" ma:versionID="28df2eec2b089c00e213fb4f2d7e612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45E8E88-E917-4B58-BA6C-06E7F4D10F3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A0FA0C3-D9A6-4201-964C-A0D6E3F0572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4ACAE51-20EA-41DC-B85A-D5FA2788EF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99</Words>
  <Characters>398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gen Inc.</Company>
  <LinksUpToDate>false</LinksUpToDate>
  <CharactersWithSpaces>4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gitt, Mandy</dc:creator>
  <cp:lastModifiedBy>Suggitt, Mandy</cp:lastModifiedBy>
  <cp:revision>3</cp:revision>
  <dcterms:created xsi:type="dcterms:W3CDTF">2016-07-26T14:25:00Z</dcterms:created>
  <dcterms:modified xsi:type="dcterms:W3CDTF">2016-07-26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469F224763D494E992D048DC9FA35BF</vt:lpwstr>
  </property>
</Properties>
</file>